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57AF3" w14:textId="6F8919E4" w:rsidR="008B3636" w:rsidRDefault="007A18E2" w:rsidP="00C47661">
      <w:pPr>
        <w:spacing w:line="240" w:lineRule="auto"/>
      </w:pPr>
      <w:r>
        <w:t xml:space="preserve">Table </w:t>
      </w:r>
      <w:r w:rsidR="00434F72">
        <w:t>S</w:t>
      </w:r>
      <w:r>
        <w:t>1. Mean ± SD of dependent variables.</w:t>
      </w:r>
    </w:p>
    <w:tbl>
      <w:tblPr>
        <w:tblStyle w:val="TableGrid"/>
        <w:tblW w:w="4878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909"/>
        <w:gridCol w:w="1278"/>
        <w:gridCol w:w="1048"/>
        <w:gridCol w:w="2578"/>
        <w:gridCol w:w="2952"/>
        <w:gridCol w:w="2843"/>
      </w:tblGrid>
      <w:tr w:rsidR="007A18E2" w:rsidRPr="00C47661" w14:paraId="2F6ED70B" w14:textId="77777777" w:rsidTr="00235BCF">
        <w:trPr>
          <w:cantSplit/>
          <w:trHeight w:val="32"/>
        </w:trPr>
        <w:tc>
          <w:tcPr>
            <w:tcW w:w="2758" w:type="dxa"/>
            <w:vMerge w:val="restart"/>
            <w:vAlign w:val="center"/>
          </w:tcPr>
          <w:p w14:paraId="37C64D6F" w14:textId="170F06A9" w:rsidR="007A18E2" w:rsidRPr="00C47661" w:rsidRDefault="00434F72" w:rsidP="00C47661">
            <w:pPr>
              <w:spacing w:line="240" w:lineRule="auto"/>
            </w:pPr>
            <w:bookmarkStart w:id="0" w:name="_Hlk80008534"/>
            <w:bookmarkStart w:id="1" w:name="_Hlk80008409"/>
            <w:r>
              <w:t>Dependent variables</w:t>
            </w:r>
          </w:p>
        </w:tc>
        <w:tc>
          <w:tcPr>
            <w:tcW w:w="1211" w:type="dxa"/>
            <w:vMerge w:val="restart"/>
            <w:vAlign w:val="center"/>
          </w:tcPr>
          <w:p w14:paraId="4D955E16" w14:textId="77777777" w:rsidR="007A18E2" w:rsidRPr="00C47661" w:rsidRDefault="007A18E2" w:rsidP="00C47661">
            <w:pPr>
              <w:spacing w:line="240" w:lineRule="auto"/>
            </w:pPr>
            <w:r w:rsidRPr="00C47661">
              <w:t>Expertise</w:t>
            </w:r>
          </w:p>
        </w:tc>
        <w:tc>
          <w:tcPr>
            <w:tcW w:w="993" w:type="dxa"/>
            <w:vMerge w:val="restart"/>
            <w:vAlign w:val="center"/>
          </w:tcPr>
          <w:p w14:paraId="764745C2" w14:textId="77777777" w:rsidR="007A18E2" w:rsidRPr="00C47661" w:rsidRDefault="007A18E2" w:rsidP="00C47661">
            <w:pPr>
              <w:spacing w:line="240" w:lineRule="auto"/>
            </w:pPr>
            <w:r w:rsidRPr="00C47661">
              <w:t>Gender</w:t>
            </w:r>
          </w:p>
        </w:tc>
        <w:tc>
          <w:tcPr>
            <w:tcW w:w="7937" w:type="dxa"/>
            <w:gridSpan w:val="3"/>
            <w:vAlign w:val="center"/>
          </w:tcPr>
          <w:p w14:paraId="274C2687" w14:textId="77777777" w:rsidR="007A18E2" w:rsidRPr="00C47661" w:rsidRDefault="007A18E2" w:rsidP="00C47661">
            <w:pPr>
              <w:spacing w:line="240" w:lineRule="auto"/>
              <w:jc w:val="center"/>
            </w:pPr>
            <w:r w:rsidRPr="00C47661">
              <w:t>Basket distance (m)</w:t>
            </w:r>
          </w:p>
        </w:tc>
      </w:tr>
      <w:tr w:rsidR="007A18E2" w:rsidRPr="00C47661" w14:paraId="33A637FC" w14:textId="77777777" w:rsidTr="00235BCF">
        <w:tc>
          <w:tcPr>
            <w:tcW w:w="2758" w:type="dxa"/>
            <w:vMerge/>
          </w:tcPr>
          <w:p w14:paraId="4A3C9E35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</w:tcPr>
          <w:p w14:paraId="128E2F99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Merge/>
          </w:tcPr>
          <w:p w14:paraId="73C4B9F9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2444" w:type="dxa"/>
            <w:vAlign w:val="center"/>
          </w:tcPr>
          <w:p w14:paraId="5D1F8AE7" w14:textId="2308C829" w:rsidR="007A18E2" w:rsidRPr="00C47661" w:rsidRDefault="007A18E2" w:rsidP="00C47661">
            <w:pPr>
              <w:spacing w:line="240" w:lineRule="auto"/>
            </w:pPr>
            <w:r w:rsidRPr="00C47661">
              <w:t>3.225 (</w:t>
            </w:r>
            <w:r w:rsidR="00C47661" w:rsidRPr="00C47661">
              <w:t>free-throw</w:t>
            </w:r>
            <w:r w:rsidRPr="00C47661">
              <w:t xml:space="preserve"> </w:t>
            </w:r>
            <w:r w:rsidR="00C47661" w:rsidRPr="00C47661">
              <w:t xml:space="preserve">- </w:t>
            </w:r>
            <w:r w:rsidRPr="00C47661">
              <w:t>1m)</w:t>
            </w:r>
          </w:p>
        </w:tc>
        <w:tc>
          <w:tcPr>
            <w:tcW w:w="2798" w:type="dxa"/>
            <w:vAlign w:val="center"/>
          </w:tcPr>
          <w:p w14:paraId="1E20AD17" w14:textId="184C4333" w:rsidR="007A18E2" w:rsidRPr="00C47661" w:rsidRDefault="007A18E2" w:rsidP="00C47661">
            <w:pPr>
              <w:spacing w:line="240" w:lineRule="auto"/>
            </w:pPr>
            <w:r w:rsidRPr="00C47661">
              <w:t>4.225 m (Free-throw)</w:t>
            </w:r>
          </w:p>
        </w:tc>
        <w:tc>
          <w:tcPr>
            <w:tcW w:w="2695" w:type="dxa"/>
            <w:vAlign w:val="center"/>
          </w:tcPr>
          <w:p w14:paraId="669D17C8" w14:textId="47D076DD" w:rsidR="007A18E2" w:rsidRPr="00C47661" w:rsidRDefault="007A18E2" w:rsidP="00C47661">
            <w:pPr>
              <w:spacing w:line="240" w:lineRule="auto"/>
            </w:pPr>
            <w:r w:rsidRPr="00C47661">
              <w:t>5.225 (</w:t>
            </w:r>
            <w:r w:rsidR="00C47661" w:rsidRPr="00C47661">
              <w:t>free-throw + 1m</w:t>
            </w:r>
            <w:r w:rsidRPr="00C47661">
              <w:t>)</w:t>
            </w:r>
          </w:p>
        </w:tc>
      </w:tr>
      <w:bookmarkEnd w:id="0"/>
      <w:tr w:rsidR="007A18E2" w:rsidRPr="00C47661" w14:paraId="6FF51519" w14:textId="77777777" w:rsidTr="00235BCF">
        <w:tc>
          <w:tcPr>
            <w:tcW w:w="2758" w:type="dxa"/>
            <w:vMerge w:val="restart"/>
            <w:vAlign w:val="center"/>
          </w:tcPr>
          <w:p w14:paraId="0ABEA0B5" w14:textId="77777777" w:rsidR="007A18E2" w:rsidRPr="00C47661" w:rsidRDefault="007A18E2" w:rsidP="00C47661">
            <w:pPr>
              <w:spacing w:line="240" w:lineRule="auto"/>
            </w:pPr>
            <w:r w:rsidRPr="00C47661">
              <w:t>Success rate (%)</w:t>
            </w:r>
          </w:p>
        </w:tc>
        <w:tc>
          <w:tcPr>
            <w:tcW w:w="1211" w:type="dxa"/>
            <w:vMerge w:val="restart"/>
            <w:vAlign w:val="center"/>
          </w:tcPr>
          <w:p w14:paraId="4E27F148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6D603377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1EA3540B" w14:textId="77777777" w:rsidR="007A18E2" w:rsidRPr="00C47661" w:rsidRDefault="007A18E2" w:rsidP="00C47661">
            <w:pPr>
              <w:spacing w:line="240" w:lineRule="auto"/>
            </w:pPr>
            <w:r w:rsidRPr="00C47661">
              <w:t>69.64±9.44</w:t>
            </w:r>
          </w:p>
        </w:tc>
        <w:tc>
          <w:tcPr>
            <w:tcW w:w="2798" w:type="dxa"/>
            <w:vAlign w:val="center"/>
          </w:tcPr>
          <w:p w14:paraId="7ADBEE8D" w14:textId="77777777" w:rsidR="007A18E2" w:rsidRPr="00C47661" w:rsidRDefault="007A18E2" w:rsidP="00C47661">
            <w:pPr>
              <w:spacing w:line="240" w:lineRule="auto"/>
            </w:pPr>
            <w:r w:rsidRPr="00C47661">
              <w:t>43.87±9.39</w:t>
            </w:r>
          </w:p>
        </w:tc>
        <w:tc>
          <w:tcPr>
            <w:tcW w:w="2695" w:type="dxa"/>
            <w:vAlign w:val="center"/>
          </w:tcPr>
          <w:p w14:paraId="625B9F24" w14:textId="77777777" w:rsidR="007A18E2" w:rsidRPr="00C47661" w:rsidRDefault="007A18E2" w:rsidP="00C47661">
            <w:pPr>
              <w:spacing w:line="240" w:lineRule="auto"/>
            </w:pPr>
            <w:r w:rsidRPr="00C47661">
              <w:t>-0.88±9.49</w:t>
            </w:r>
          </w:p>
        </w:tc>
      </w:tr>
      <w:tr w:rsidR="007A18E2" w:rsidRPr="00C47661" w14:paraId="6432ED37" w14:textId="77777777" w:rsidTr="00235BCF">
        <w:tc>
          <w:tcPr>
            <w:tcW w:w="2758" w:type="dxa"/>
            <w:vMerge/>
            <w:vAlign w:val="center"/>
          </w:tcPr>
          <w:p w14:paraId="283744F0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6B5C718B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547CD0D7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53649EF2" w14:textId="77777777" w:rsidR="007A18E2" w:rsidRPr="00C47661" w:rsidRDefault="007A18E2" w:rsidP="00C47661">
            <w:pPr>
              <w:spacing w:line="240" w:lineRule="auto"/>
            </w:pPr>
            <w:r w:rsidRPr="00C47661">
              <w:t>59.57±15.27</w:t>
            </w:r>
          </w:p>
        </w:tc>
        <w:tc>
          <w:tcPr>
            <w:tcW w:w="2798" w:type="dxa"/>
            <w:vAlign w:val="center"/>
          </w:tcPr>
          <w:p w14:paraId="563297C2" w14:textId="77777777" w:rsidR="007A18E2" w:rsidRPr="00C47661" w:rsidRDefault="007A18E2" w:rsidP="00C47661">
            <w:pPr>
              <w:spacing w:line="240" w:lineRule="auto"/>
            </w:pPr>
            <w:r w:rsidRPr="00C47661">
              <w:t>60.12±15.40</w:t>
            </w:r>
          </w:p>
        </w:tc>
        <w:tc>
          <w:tcPr>
            <w:tcW w:w="2695" w:type="dxa"/>
            <w:vAlign w:val="center"/>
          </w:tcPr>
          <w:p w14:paraId="6DF4D241" w14:textId="77777777" w:rsidR="007A18E2" w:rsidRPr="00C47661" w:rsidRDefault="007A18E2" w:rsidP="00C47661">
            <w:pPr>
              <w:spacing w:line="240" w:lineRule="auto"/>
            </w:pPr>
            <w:r w:rsidRPr="00C47661">
              <w:t>14.83±15.21</w:t>
            </w:r>
          </w:p>
        </w:tc>
      </w:tr>
      <w:tr w:rsidR="007A18E2" w:rsidRPr="00C47661" w14:paraId="1C4C84DA" w14:textId="77777777" w:rsidTr="00235BCF">
        <w:tc>
          <w:tcPr>
            <w:tcW w:w="2758" w:type="dxa"/>
            <w:vMerge/>
            <w:vAlign w:val="center"/>
          </w:tcPr>
          <w:p w14:paraId="10C33C83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2CF525CA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53B772B3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3FB81F55" w14:textId="77777777" w:rsidR="007A18E2" w:rsidRPr="00C47661" w:rsidRDefault="007A18E2" w:rsidP="00C47661">
            <w:pPr>
              <w:spacing w:line="240" w:lineRule="auto"/>
            </w:pPr>
            <w:r w:rsidRPr="00C47661">
              <w:t>28.21±11.58</w:t>
            </w:r>
          </w:p>
        </w:tc>
        <w:tc>
          <w:tcPr>
            <w:tcW w:w="2798" w:type="dxa"/>
            <w:vAlign w:val="center"/>
          </w:tcPr>
          <w:p w14:paraId="1596E5B6" w14:textId="77777777" w:rsidR="007A18E2" w:rsidRPr="00C47661" w:rsidRDefault="007A18E2" w:rsidP="00C47661">
            <w:pPr>
              <w:spacing w:line="240" w:lineRule="auto"/>
            </w:pPr>
            <w:r w:rsidRPr="00C47661">
              <w:t>40.82±11.52</w:t>
            </w:r>
          </w:p>
        </w:tc>
        <w:tc>
          <w:tcPr>
            <w:tcW w:w="2695" w:type="dxa"/>
            <w:vAlign w:val="center"/>
          </w:tcPr>
          <w:p w14:paraId="58F724D2" w14:textId="77777777" w:rsidR="007A18E2" w:rsidRPr="00C47661" w:rsidRDefault="007A18E2" w:rsidP="00C47661">
            <w:pPr>
              <w:spacing w:line="240" w:lineRule="auto"/>
            </w:pPr>
            <w:r w:rsidRPr="00C47661">
              <w:t>1.71±11.60</w:t>
            </w:r>
          </w:p>
        </w:tc>
      </w:tr>
      <w:tr w:rsidR="007A18E2" w:rsidRPr="00C47661" w14:paraId="5053C696" w14:textId="77777777" w:rsidTr="00235BCF">
        <w:tc>
          <w:tcPr>
            <w:tcW w:w="2758" w:type="dxa"/>
            <w:vMerge/>
            <w:vAlign w:val="center"/>
          </w:tcPr>
          <w:p w14:paraId="3E915CA3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699BB0F4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14E07562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0203E3EE" w14:textId="77777777" w:rsidR="007A18E2" w:rsidRPr="00C47661" w:rsidRDefault="007A18E2" w:rsidP="00C47661">
            <w:pPr>
              <w:spacing w:line="240" w:lineRule="auto"/>
            </w:pPr>
            <w:r w:rsidRPr="00C47661">
              <w:t>44.10±12.07</w:t>
            </w:r>
          </w:p>
        </w:tc>
        <w:tc>
          <w:tcPr>
            <w:tcW w:w="2798" w:type="dxa"/>
            <w:vAlign w:val="center"/>
          </w:tcPr>
          <w:p w14:paraId="6A4BE532" w14:textId="77777777" w:rsidR="007A18E2" w:rsidRPr="00C47661" w:rsidRDefault="007A18E2" w:rsidP="00C47661">
            <w:pPr>
              <w:spacing w:line="240" w:lineRule="auto"/>
            </w:pPr>
            <w:r w:rsidRPr="00C47661">
              <w:t>4.20±12.09</w:t>
            </w:r>
          </w:p>
        </w:tc>
        <w:tc>
          <w:tcPr>
            <w:tcW w:w="2695" w:type="dxa"/>
            <w:vAlign w:val="center"/>
          </w:tcPr>
          <w:p w14:paraId="7CA490CB" w14:textId="77777777" w:rsidR="007A18E2" w:rsidRPr="00C47661" w:rsidRDefault="007A18E2" w:rsidP="00C47661">
            <w:pPr>
              <w:spacing w:line="240" w:lineRule="auto"/>
            </w:pPr>
            <w:r w:rsidRPr="00C47661">
              <w:t>17.47±12.08</w:t>
            </w:r>
          </w:p>
        </w:tc>
      </w:tr>
      <w:tr w:rsidR="007A18E2" w:rsidRPr="00C47661" w14:paraId="4A154093" w14:textId="77777777" w:rsidTr="00235BCF">
        <w:tc>
          <w:tcPr>
            <w:tcW w:w="2758" w:type="dxa"/>
            <w:vMerge w:val="restart"/>
            <w:vAlign w:val="center"/>
          </w:tcPr>
          <w:p w14:paraId="38F658A9" w14:textId="6E6DE7B5" w:rsidR="007A18E2" w:rsidRPr="00C47661" w:rsidRDefault="007A18E2" w:rsidP="00C47661">
            <w:pPr>
              <w:spacing w:line="240" w:lineRule="auto"/>
            </w:pPr>
            <w:r w:rsidRPr="00C47661">
              <w:t>Ball release angle (</w:t>
            </w:r>
            <w:r w:rsidR="00C47661" w:rsidRPr="00C47661">
              <w:t>degrees</w:t>
            </w:r>
            <w:r w:rsidRPr="00C47661">
              <w:t>)</w:t>
            </w:r>
          </w:p>
        </w:tc>
        <w:tc>
          <w:tcPr>
            <w:tcW w:w="1211" w:type="dxa"/>
            <w:vMerge w:val="restart"/>
            <w:vAlign w:val="center"/>
          </w:tcPr>
          <w:p w14:paraId="5DB42203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6289A607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55B34BAF" w14:textId="77777777" w:rsidR="007A18E2" w:rsidRPr="00C47661" w:rsidRDefault="007A18E2" w:rsidP="00C47661">
            <w:pPr>
              <w:spacing w:line="240" w:lineRule="auto"/>
            </w:pPr>
            <w:r w:rsidRPr="00C47661">
              <w:t>60.97±2.73</w:t>
            </w:r>
          </w:p>
        </w:tc>
        <w:tc>
          <w:tcPr>
            <w:tcW w:w="2798" w:type="dxa"/>
            <w:vAlign w:val="center"/>
          </w:tcPr>
          <w:p w14:paraId="5A6B5D0D" w14:textId="77777777" w:rsidR="007A18E2" w:rsidRPr="00C47661" w:rsidRDefault="007A18E2" w:rsidP="00C47661">
            <w:pPr>
              <w:spacing w:line="240" w:lineRule="auto"/>
            </w:pPr>
            <w:r w:rsidRPr="00C47661">
              <w:t>59.11±1.99</w:t>
            </w:r>
          </w:p>
        </w:tc>
        <w:tc>
          <w:tcPr>
            <w:tcW w:w="2695" w:type="dxa"/>
            <w:vAlign w:val="center"/>
          </w:tcPr>
          <w:p w14:paraId="63DDABD0" w14:textId="77777777" w:rsidR="007A18E2" w:rsidRPr="00C47661" w:rsidRDefault="007A18E2" w:rsidP="00C47661">
            <w:pPr>
              <w:spacing w:line="240" w:lineRule="auto"/>
            </w:pPr>
            <w:r w:rsidRPr="00C47661">
              <w:t>58.54±1.58</w:t>
            </w:r>
          </w:p>
        </w:tc>
      </w:tr>
      <w:tr w:rsidR="007A18E2" w:rsidRPr="00C47661" w14:paraId="53B457D5" w14:textId="77777777" w:rsidTr="00235BCF">
        <w:tc>
          <w:tcPr>
            <w:tcW w:w="2758" w:type="dxa"/>
            <w:vMerge/>
            <w:vAlign w:val="center"/>
          </w:tcPr>
          <w:p w14:paraId="2C5B2477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3F92B3A2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7A0235D9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41D8CA88" w14:textId="77777777" w:rsidR="007A18E2" w:rsidRPr="00C47661" w:rsidRDefault="007A18E2" w:rsidP="00C47661">
            <w:pPr>
              <w:spacing w:line="240" w:lineRule="auto"/>
            </w:pPr>
            <w:r w:rsidRPr="00C47661">
              <w:t>64.6±2.52</w:t>
            </w:r>
          </w:p>
        </w:tc>
        <w:tc>
          <w:tcPr>
            <w:tcW w:w="2798" w:type="dxa"/>
            <w:vAlign w:val="center"/>
          </w:tcPr>
          <w:p w14:paraId="34DE9142" w14:textId="77777777" w:rsidR="007A18E2" w:rsidRPr="00C47661" w:rsidRDefault="007A18E2" w:rsidP="00C47661">
            <w:pPr>
              <w:spacing w:line="240" w:lineRule="auto"/>
            </w:pPr>
            <w:r w:rsidRPr="00C47661">
              <w:t>63.26±1.89</w:t>
            </w:r>
          </w:p>
        </w:tc>
        <w:tc>
          <w:tcPr>
            <w:tcW w:w="2695" w:type="dxa"/>
            <w:vAlign w:val="center"/>
          </w:tcPr>
          <w:p w14:paraId="59776040" w14:textId="77777777" w:rsidR="007A18E2" w:rsidRPr="00C47661" w:rsidRDefault="007A18E2" w:rsidP="00C47661">
            <w:pPr>
              <w:spacing w:line="240" w:lineRule="auto"/>
            </w:pPr>
            <w:r w:rsidRPr="00C47661">
              <w:t>63.63±3.06</w:t>
            </w:r>
          </w:p>
        </w:tc>
      </w:tr>
      <w:tr w:rsidR="007A18E2" w:rsidRPr="00C47661" w14:paraId="690A2243" w14:textId="77777777" w:rsidTr="00235BCF">
        <w:tc>
          <w:tcPr>
            <w:tcW w:w="2758" w:type="dxa"/>
            <w:vMerge/>
            <w:vAlign w:val="center"/>
          </w:tcPr>
          <w:p w14:paraId="489A6563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66306D17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6AD5FB4C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2E167AB0" w14:textId="77777777" w:rsidR="007A18E2" w:rsidRPr="00C47661" w:rsidRDefault="007A18E2" w:rsidP="00C47661">
            <w:pPr>
              <w:spacing w:line="240" w:lineRule="auto"/>
            </w:pPr>
            <w:r w:rsidRPr="00C47661">
              <w:t>61.94±1.69</w:t>
            </w:r>
          </w:p>
        </w:tc>
        <w:tc>
          <w:tcPr>
            <w:tcW w:w="2798" w:type="dxa"/>
            <w:vAlign w:val="center"/>
          </w:tcPr>
          <w:p w14:paraId="2F6D70F4" w14:textId="77777777" w:rsidR="007A18E2" w:rsidRPr="00C47661" w:rsidRDefault="007A18E2" w:rsidP="00C47661">
            <w:pPr>
              <w:spacing w:line="240" w:lineRule="auto"/>
            </w:pPr>
            <w:r w:rsidRPr="00C47661">
              <w:t>58.52±3.26</w:t>
            </w:r>
          </w:p>
        </w:tc>
        <w:tc>
          <w:tcPr>
            <w:tcW w:w="2695" w:type="dxa"/>
            <w:vAlign w:val="center"/>
          </w:tcPr>
          <w:p w14:paraId="14931144" w14:textId="77777777" w:rsidR="007A18E2" w:rsidRPr="00C47661" w:rsidRDefault="007A18E2" w:rsidP="00C47661">
            <w:pPr>
              <w:spacing w:line="240" w:lineRule="auto"/>
            </w:pPr>
            <w:r w:rsidRPr="00C47661">
              <w:t>59.18±3.26</w:t>
            </w:r>
          </w:p>
        </w:tc>
      </w:tr>
      <w:tr w:rsidR="007A18E2" w:rsidRPr="00C47661" w14:paraId="657942F1" w14:textId="77777777" w:rsidTr="00235BCF">
        <w:tc>
          <w:tcPr>
            <w:tcW w:w="2758" w:type="dxa"/>
            <w:vMerge/>
            <w:vAlign w:val="center"/>
          </w:tcPr>
          <w:p w14:paraId="44D145E6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2B734F10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01ACEFBC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6275A762" w14:textId="77777777" w:rsidR="007A18E2" w:rsidRPr="00C47661" w:rsidRDefault="007A18E2" w:rsidP="00C47661">
            <w:pPr>
              <w:spacing w:line="240" w:lineRule="auto"/>
            </w:pPr>
            <w:r w:rsidRPr="00C47661">
              <w:t>63.16±3.16</w:t>
            </w:r>
          </w:p>
        </w:tc>
        <w:tc>
          <w:tcPr>
            <w:tcW w:w="2798" w:type="dxa"/>
            <w:vAlign w:val="center"/>
          </w:tcPr>
          <w:p w14:paraId="56A33B43" w14:textId="77777777" w:rsidR="007A18E2" w:rsidRPr="00C47661" w:rsidRDefault="007A18E2" w:rsidP="00C47661">
            <w:pPr>
              <w:spacing w:line="240" w:lineRule="auto"/>
            </w:pPr>
            <w:r w:rsidRPr="00C47661">
              <w:t>60.88±3.60</w:t>
            </w:r>
          </w:p>
        </w:tc>
        <w:tc>
          <w:tcPr>
            <w:tcW w:w="2695" w:type="dxa"/>
            <w:vAlign w:val="center"/>
          </w:tcPr>
          <w:p w14:paraId="4F254FF5" w14:textId="77777777" w:rsidR="007A18E2" w:rsidRPr="00C47661" w:rsidRDefault="007A18E2" w:rsidP="00C47661">
            <w:pPr>
              <w:spacing w:line="240" w:lineRule="auto"/>
            </w:pPr>
            <w:r w:rsidRPr="00C47661">
              <w:t>62.48±3.50</w:t>
            </w:r>
          </w:p>
        </w:tc>
      </w:tr>
      <w:tr w:rsidR="007A18E2" w:rsidRPr="00C47661" w14:paraId="1EB7226B" w14:textId="77777777" w:rsidTr="00235BCF">
        <w:tc>
          <w:tcPr>
            <w:tcW w:w="2758" w:type="dxa"/>
            <w:vMerge w:val="restart"/>
            <w:vAlign w:val="center"/>
          </w:tcPr>
          <w:p w14:paraId="780A08B0" w14:textId="77777777" w:rsidR="007A18E2" w:rsidRPr="00C47661" w:rsidRDefault="007A18E2" w:rsidP="00C47661">
            <w:pPr>
              <w:spacing w:line="240" w:lineRule="auto"/>
            </w:pPr>
            <w:r w:rsidRPr="00C47661">
              <w:t>Ball velocity at release (m/s)</w:t>
            </w:r>
          </w:p>
        </w:tc>
        <w:tc>
          <w:tcPr>
            <w:tcW w:w="1211" w:type="dxa"/>
            <w:vMerge w:val="restart"/>
            <w:vAlign w:val="center"/>
          </w:tcPr>
          <w:p w14:paraId="33FC52C8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72008C75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1A19617D" w14:textId="77777777" w:rsidR="007A18E2" w:rsidRPr="00C47661" w:rsidRDefault="007A18E2" w:rsidP="00C47661">
            <w:pPr>
              <w:spacing w:line="240" w:lineRule="auto"/>
            </w:pPr>
            <w:r w:rsidRPr="00C47661">
              <w:t>6.82±0.23</w:t>
            </w:r>
          </w:p>
        </w:tc>
        <w:tc>
          <w:tcPr>
            <w:tcW w:w="2798" w:type="dxa"/>
            <w:vAlign w:val="center"/>
          </w:tcPr>
          <w:p w14:paraId="5ABDAAFC" w14:textId="77777777" w:rsidR="007A18E2" w:rsidRPr="00C47661" w:rsidRDefault="007A18E2" w:rsidP="00C47661">
            <w:pPr>
              <w:spacing w:line="240" w:lineRule="auto"/>
            </w:pPr>
            <w:r w:rsidRPr="00C47661">
              <w:t>7.49±0.29</w:t>
            </w:r>
          </w:p>
        </w:tc>
        <w:tc>
          <w:tcPr>
            <w:tcW w:w="2695" w:type="dxa"/>
            <w:vAlign w:val="center"/>
          </w:tcPr>
          <w:p w14:paraId="395576B0" w14:textId="77777777" w:rsidR="007A18E2" w:rsidRPr="00C47661" w:rsidRDefault="007A18E2" w:rsidP="00C47661">
            <w:pPr>
              <w:spacing w:line="240" w:lineRule="auto"/>
            </w:pPr>
            <w:r w:rsidRPr="00C47661">
              <w:t>7.02±0.33</w:t>
            </w:r>
          </w:p>
        </w:tc>
      </w:tr>
      <w:tr w:rsidR="007A18E2" w:rsidRPr="00C47661" w14:paraId="4E6A9C62" w14:textId="77777777" w:rsidTr="00235BCF">
        <w:tc>
          <w:tcPr>
            <w:tcW w:w="2758" w:type="dxa"/>
            <w:vMerge/>
            <w:vAlign w:val="center"/>
          </w:tcPr>
          <w:p w14:paraId="72B02C99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6BABDF97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3BADA75B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0FFA1F82" w14:textId="77777777" w:rsidR="007A18E2" w:rsidRPr="00C47661" w:rsidRDefault="007A18E2" w:rsidP="00C47661">
            <w:pPr>
              <w:spacing w:line="240" w:lineRule="auto"/>
            </w:pPr>
            <w:r w:rsidRPr="00C47661">
              <w:t>7.04±0.16</w:t>
            </w:r>
          </w:p>
        </w:tc>
        <w:tc>
          <w:tcPr>
            <w:tcW w:w="2798" w:type="dxa"/>
            <w:vAlign w:val="center"/>
          </w:tcPr>
          <w:p w14:paraId="099782B7" w14:textId="77777777" w:rsidR="007A18E2" w:rsidRPr="00C47661" w:rsidRDefault="007A18E2" w:rsidP="00C47661">
            <w:pPr>
              <w:spacing w:line="240" w:lineRule="auto"/>
            </w:pPr>
            <w:r w:rsidRPr="00C47661">
              <w:t>7.97±0.22</w:t>
            </w:r>
          </w:p>
        </w:tc>
        <w:tc>
          <w:tcPr>
            <w:tcW w:w="2695" w:type="dxa"/>
            <w:vAlign w:val="center"/>
          </w:tcPr>
          <w:p w14:paraId="147E5AB5" w14:textId="77777777" w:rsidR="007A18E2" w:rsidRPr="00C47661" w:rsidRDefault="007A18E2" w:rsidP="00C47661">
            <w:pPr>
              <w:spacing w:line="240" w:lineRule="auto"/>
            </w:pPr>
            <w:r w:rsidRPr="00C47661">
              <w:t>7.51±0.13</w:t>
            </w:r>
          </w:p>
        </w:tc>
      </w:tr>
      <w:tr w:rsidR="007A18E2" w:rsidRPr="00C47661" w14:paraId="5F77B839" w14:textId="77777777" w:rsidTr="00235BCF">
        <w:tc>
          <w:tcPr>
            <w:tcW w:w="2758" w:type="dxa"/>
            <w:vMerge/>
            <w:vAlign w:val="center"/>
          </w:tcPr>
          <w:p w14:paraId="6AFE3224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34D6876A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2515BC8F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4DEF85A0" w14:textId="77777777" w:rsidR="007A18E2" w:rsidRPr="00C47661" w:rsidRDefault="007A18E2" w:rsidP="00C47661">
            <w:pPr>
              <w:spacing w:line="240" w:lineRule="auto"/>
            </w:pPr>
            <w:r w:rsidRPr="00C47661">
              <w:t>7.03±0.18</w:t>
            </w:r>
          </w:p>
        </w:tc>
        <w:tc>
          <w:tcPr>
            <w:tcW w:w="2798" w:type="dxa"/>
            <w:vAlign w:val="center"/>
          </w:tcPr>
          <w:p w14:paraId="78E6367E" w14:textId="77777777" w:rsidR="007A18E2" w:rsidRPr="00C47661" w:rsidRDefault="007A18E2" w:rsidP="00C47661">
            <w:pPr>
              <w:spacing w:line="240" w:lineRule="auto"/>
            </w:pPr>
            <w:r w:rsidRPr="00C47661">
              <w:t>7.65±0.16</w:t>
            </w:r>
          </w:p>
        </w:tc>
        <w:tc>
          <w:tcPr>
            <w:tcW w:w="2695" w:type="dxa"/>
            <w:vAlign w:val="center"/>
          </w:tcPr>
          <w:p w14:paraId="32C58B24" w14:textId="77777777" w:rsidR="007A18E2" w:rsidRPr="00C47661" w:rsidRDefault="007A18E2" w:rsidP="00C47661">
            <w:pPr>
              <w:spacing w:line="240" w:lineRule="auto"/>
            </w:pPr>
            <w:r w:rsidRPr="00C47661">
              <w:t>7.20±0.21</w:t>
            </w:r>
          </w:p>
        </w:tc>
      </w:tr>
      <w:tr w:rsidR="007A18E2" w:rsidRPr="00C47661" w14:paraId="7236FC23" w14:textId="77777777" w:rsidTr="00235BCF">
        <w:tc>
          <w:tcPr>
            <w:tcW w:w="2758" w:type="dxa"/>
            <w:vMerge/>
            <w:vAlign w:val="center"/>
          </w:tcPr>
          <w:p w14:paraId="0EE33BE0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3E7CB9B2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51ECB9C7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019FF884" w14:textId="77777777" w:rsidR="007A18E2" w:rsidRPr="00C47661" w:rsidRDefault="007A18E2" w:rsidP="00C47661">
            <w:pPr>
              <w:spacing w:line="240" w:lineRule="auto"/>
            </w:pPr>
            <w:r w:rsidRPr="00C47661">
              <w:t>7.07±0.47</w:t>
            </w:r>
          </w:p>
        </w:tc>
        <w:tc>
          <w:tcPr>
            <w:tcW w:w="2798" w:type="dxa"/>
            <w:vAlign w:val="center"/>
          </w:tcPr>
          <w:p w14:paraId="710D7EAC" w14:textId="77777777" w:rsidR="007A18E2" w:rsidRPr="00C47661" w:rsidRDefault="007A18E2" w:rsidP="00C47661">
            <w:pPr>
              <w:spacing w:line="240" w:lineRule="auto"/>
            </w:pPr>
            <w:r w:rsidRPr="00C47661">
              <w:t>7.47±0.12</w:t>
            </w:r>
          </w:p>
        </w:tc>
        <w:tc>
          <w:tcPr>
            <w:tcW w:w="2695" w:type="dxa"/>
            <w:vAlign w:val="center"/>
          </w:tcPr>
          <w:p w14:paraId="2DC17875" w14:textId="77777777" w:rsidR="007A18E2" w:rsidRPr="00C47661" w:rsidRDefault="007A18E2" w:rsidP="00C47661">
            <w:pPr>
              <w:spacing w:line="240" w:lineRule="auto"/>
            </w:pPr>
            <w:r w:rsidRPr="00C47661">
              <w:t>7.22±0.21</w:t>
            </w:r>
          </w:p>
        </w:tc>
      </w:tr>
      <w:tr w:rsidR="007A18E2" w:rsidRPr="00C47661" w14:paraId="14913B00" w14:textId="77777777" w:rsidTr="00235BCF">
        <w:tc>
          <w:tcPr>
            <w:tcW w:w="2758" w:type="dxa"/>
            <w:vMerge w:val="restart"/>
            <w:vAlign w:val="center"/>
          </w:tcPr>
          <w:p w14:paraId="4273D089" w14:textId="77777777" w:rsidR="007A18E2" w:rsidRPr="00C47661" w:rsidRDefault="007A18E2" w:rsidP="00C47661">
            <w:pPr>
              <w:spacing w:line="240" w:lineRule="auto"/>
            </w:pPr>
            <w:r w:rsidRPr="00C47661">
              <w:t>Shooting type (FT and JS)</w:t>
            </w:r>
          </w:p>
        </w:tc>
        <w:tc>
          <w:tcPr>
            <w:tcW w:w="1211" w:type="dxa"/>
            <w:vMerge w:val="restart"/>
            <w:vAlign w:val="center"/>
          </w:tcPr>
          <w:p w14:paraId="7014017E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4A8A23ED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30911D54" w14:textId="77777777" w:rsidR="007A18E2" w:rsidRPr="00C47661" w:rsidRDefault="007A18E2" w:rsidP="00C47661">
            <w:pPr>
              <w:spacing w:line="240" w:lineRule="auto"/>
            </w:pPr>
            <w:r w:rsidRPr="00C47661">
              <w:t>8 and 1 (67% and 8%)</w:t>
            </w:r>
          </w:p>
        </w:tc>
        <w:tc>
          <w:tcPr>
            <w:tcW w:w="2798" w:type="dxa"/>
            <w:vAlign w:val="center"/>
          </w:tcPr>
          <w:p w14:paraId="4A1EFE60" w14:textId="77777777" w:rsidR="007A18E2" w:rsidRPr="00C47661" w:rsidRDefault="007A18E2" w:rsidP="00C47661">
            <w:pPr>
              <w:spacing w:line="240" w:lineRule="auto"/>
            </w:pPr>
            <w:r w:rsidRPr="00C47661">
              <w:t>7 and 2 (58% and 17%)</w:t>
            </w:r>
          </w:p>
        </w:tc>
        <w:tc>
          <w:tcPr>
            <w:tcW w:w="2695" w:type="dxa"/>
            <w:vAlign w:val="center"/>
          </w:tcPr>
          <w:p w14:paraId="22118111" w14:textId="77777777" w:rsidR="007A18E2" w:rsidRPr="00C47661" w:rsidRDefault="007A18E2" w:rsidP="00C47661">
            <w:pPr>
              <w:spacing w:line="240" w:lineRule="auto"/>
            </w:pPr>
            <w:r w:rsidRPr="00C47661">
              <w:t>5 and 4 (42% and 33%)</w:t>
            </w:r>
          </w:p>
        </w:tc>
      </w:tr>
      <w:tr w:rsidR="007A18E2" w:rsidRPr="00C47661" w14:paraId="23FBA1F7" w14:textId="77777777" w:rsidTr="00235BCF">
        <w:tc>
          <w:tcPr>
            <w:tcW w:w="2758" w:type="dxa"/>
            <w:vMerge/>
          </w:tcPr>
          <w:p w14:paraId="22912FF7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36E9DCB7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44C524FB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5A289C7B" w14:textId="77777777" w:rsidR="007A18E2" w:rsidRPr="00C47661" w:rsidRDefault="007A18E2" w:rsidP="00C47661">
            <w:pPr>
              <w:spacing w:line="240" w:lineRule="auto"/>
            </w:pPr>
            <w:r w:rsidRPr="00C47661">
              <w:t>3 and 0 (25% and 0%)</w:t>
            </w:r>
          </w:p>
        </w:tc>
        <w:tc>
          <w:tcPr>
            <w:tcW w:w="2798" w:type="dxa"/>
            <w:vAlign w:val="center"/>
          </w:tcPr>
          <w:p w14:paraId="6307F8B7" w14:textId="77777777" w:rsidR="007A18E2" w:rsidRPr="00C47661" w:rsidRDefault="007A18E2" w:rsidP="00C47661">
            <w:pPr>
              <w:spacing w:line="240" w:lineRule="auto"/>
            </w:pPr>
            <w:r w:rsidRPr="00C47661">
              <w:t>2 and 1 (17% and 8%)</w:t>
            </w:r>
          </w:p>
        </w:tc>
        <w:tc>
          <w:tcPr>
            <w:tcW w:w="2695" w:type="dxa"/>
            <w:vAlign w:val="center"/>
          </w:tcPr>
          <w:p w14:paraId="43DD831C" w14:textId="77777777" w:rsidR="007A18E2" w:rsidRPr="00C47661" w:rsidRDefault="007A18E2" w:rsidP="00C47661">
            <w:pPr>
              <w:spacing w:line="240" w:lineRule="auto"/>
            </w:pPr>
            <w:r w:rsidRPr="00C47661">
              <w:t>2 and 1 (17% and 8%)</w:t>
            </w:r>
          </w:p>
        </w:tc>
      </w:tr>
      <w:tr w:rsidR="007A18E2" w:rsidRPr="00C47661" w14:paraId="44CD6E9F" w14:textId="77777777" w:rsidTr="00235BCF">
        <w:tc>
          <w:tcPr>
            <w:tcW w:w="2758" w:type="dxa"/>
            <w:vMerge/>
          </w:tcPr>
          <w:p w14:paraId="07813D93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0423F6C4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72BE5FD1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0C6ED1FC" w14:textId="77777777" w:rsidR="007A18E2" w:rsidRPr="00C47661" w:rsidRDefault="007A18E2" w:rsidP="00C47661">
            <w:pPr>
              <w:spacing w:line="240" w:lineRule="auto"/>
            </w:pPr>
            <w:r w:rsidRPr="00C47661">
              <w:t>3 and 2 (30% and 20%)</w:t>
            </w:r>
          </w:p>
        </w:tc>
        <w:tc>
          <w:tcPr>
            <w:tcW w:w="2798" w:type="dxa"/>
            <w:vAlign w:val="center"/>
          </w:tcPr>
          <w:p w14:paraId="127A6A2B" w14:textId="77777777" w:rsidR="007A18E2" w:rsidRPr="00C47661" w:rsidRDefault="007A18E2" w:rsidP="00C47661">
            <w:pPr>
              <w:spacing w:line="240" w:lineRule="auto"/>
            </w:pPr>
            <w:r w:rsidRPr="00C47661">
              <w:t>2 and 3 (20% and 30%)</w:t>
            </w:r>
          </w:p>
        </w:tc>
        <w:tc>
          <w:tcPr>
            <w:tcW w:w="2695" w:type="dxa"/>
            <w:vAlign w:val="center"/>
          </w:tcPr>
          <w:p w14:paraId="7D47C13E" w14:textId="77777777" w:rsidR="007A18E2" w:rsidRPr="00C47661" w:rsidRDefault="007A18E2" w:rsidP="00C47661">
            <w:pPr>
              <w:spacing w:line="240" w:lineRule="auto"/>
            </w:pPr>
            <w:r w:rsidRPr="00C47661">
              <w:t>2 and 3 (20% and 30%)</w:t>
            </w:r>
          </w:p>
        </w:tc>
      </w:tr>
      <w:tr w:rsidR="007A18E2" w:rsidRPr="00C47661" w14:paraId="7D82FABD" w14:textId="77777777" w:rsidTr="00235BCF">
        <w:tc>
          <w:tcPr>
            <w:tcW w:w="2758" w:type="dxa"/>
            <w:vMerge/>
          </w:tcPr>
          <w:p w14:paraId="1819906C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27C63DBA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7B3ACEC6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1A1B89B4" w14:textId="77777777" w:rsidR="007A18E2" w:rsidRPr="00C47661" w:rsidRDefault="007A18E2" w:rsidP="00C47661">
            <w:pPr>
              <w:spacing w:line="240" w:lineRule="auto"/>
            </w:pPr>
            <w:r w:rsidRPr="00C47661">
              <w:t>0 and 5 (0% and 50%)</w:t>
            </w:r>
          </w:p>
        </w:tc>
        <w:tc>
          <w:tcPr>
            <w:tcW w:w="2798" w:type="dxa"/>
            <w:vAlign w:val="center"/>
          </w:tcPr>
          <w:p w14:paraId="2D7E76F7" w14:textId="77777777" w:rsidR="007A18E2" w:rsidRPr="00C47661" w:rsidRDefault="007A18E2" w:rsidP="00C47661">
            <w:pPr>
              <w:spacing w:line="240" w:lineRule="auto"/>
            </w:pPr>
            <w:r w:rsidRPr="00C47661">
              <w:t>0 and 5 (0% and 50%)</w:t>
            </w:r>
          </w:p>
        </w:tc>
        <w:tc>
          <w:tcPr>
            <w:tcW w:w="2695" w:type="dxa"/>
            <w:vAlign w:val="center"/>
          </w:tcPr>
          <w:p w14:paraId="67A69A86" w14:textId="77777777" w:rsidR="007A18E2" w:rsidRPr="00C47661" w:rsidRDefault="007A18E2" w:rsidP="00C47661">
            <w:pPr>
              <w:spacing w:line="240" w:lineRule="auto"/>
            </w:pPr>
            <w:r w:rsidRPr="00C47661">
              <w:t>0 and 5 (0% and 50%)</w:t>
            </w:r>
          </w:p>
        </w:tc>
      </w:tr>
      <w:tr w:rsidR="007A18E2" w:rsidRPr="00C47661" w14:paraId="37E40E67" w14:textId="77777777" w:rsidTr="00235BCF">
        <w:tc>
          <w:tcPr>
            <w:tcW w:w="2758" w:type="dxa"/>
            <w:vMerge w:val="restart"/>
            <w:vAlign w:val="center"/>
          </w:tcPr>
          <w:p w14:paraId="24DA32BA" w14:textId="77777777" w:rsidR="007A18E2" w:rsidRPr="00C47661" w:rsidRDefault="007A18E2" w:rsidP="00C47661">
            <w:pPr>
              <w:spacing w:line="240" w:lineRule="auto"/>
            </w:pPr>
            <w:r w:rsidRPr="00C47661">
              <w:t>Movement duration (s)</w:t>
            </w:r>
          </w:p>
        </w:tc>
        <w:tc>
          <w:tcPr>
            <w:tcW w:w="1211" w:type="dxa"/>
            <w:vMerge w:val="restart"/>
            <w:vAlign w:val="center"/>
          </w:tcPr>
          <w:p w14:paraId="61D8CC08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55182D2A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1B89916E" w14:textId="77777777" w:rsidR="007A18E2" w:rsidRPr="00C47661" w:rsidRDefault="007A18E2" w:rsidP="00C47661">
            <w:pPr>
              <w:spacing w:line="240" w:lineRule="auto"/>
            </w:pPr>
            <w:r w:rsidRPr="00C47661">
              <w:t>1.05±0.2</w:t>
            </w:r>
          </w:p>
        </w:tc>
        <w:tc>
          <w:tcPr>
            <w:tcW w:w="2798" w:type="dxa"/>
            <w:vAlign w:val="center"/>
          </w:tcPr>
          <w:p w14:paraId="079CF564" w14:textId="77777777" w:rsidR="007A18E2" w:rsidRPr="00C47661" w:rsidRDefault="007A18E2" w:rsidP="00C47661">
            <w:pPr>
              <w:spacing w:line="240" w:lineRule="auto"/>
            </w:pPr>
            <w:r w:rsidRPr="00C47661">
              <w:t>1.26±0.59</w:t>
            </w:r>
          </w:p>
        </w:tc>
        <w:tc>
          <w:tcPr>
            <w:tcW w:w="2695" w:type="dxa"/>
            <w:vAlign w:val="center"/>
          </w:tcPr>
          <w:p w14:paraId="2B7EBB4C" w14:textId="77777777" w:rsidR="007A18E2" w:rsidRPr="00C47661" w:rsidRDefault="007A18E2" w:rsidP="00C47661">
            <w:pPr>
              <w:spacing w:line="240" w:lineRule="auto"/>
            </w:pPr>
            <w:r w:rsidRPr="00C47661">
              <w:t>1.06±0.21</w:t>
            </w:r>
          </w:p>
        </w:tc>
      </w:tr>
      <w:tr w:rsidR="007A18E2" w:rsidRPr="00C47661" w14:paraId="6A5171AC" w14:textId="77777777" w:rsidTr="00235BCF">
        <w:tc>
          <w:tcPr>
            <w:tcW w:w="2758" w:type="dxa"/>
            <w:vMerge/>
            <w:vAlign w:val="center"/>
          </w:tcPr>
          <w:p w14:paraId="43095D4F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594D7C02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0C9B508A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3D6D829E" w14:textId="77777777" w:rsidR="007A18E2" w:rsidRPr="00C47661" w:rsidRDefault="007A18E2" w:rsidP="00C47661">
            <w:pPr>
              <w:spacing w:line="240" w:lineRule="auto"/>
            </w:pPr>
            <w:r w:rsidRPr="00C47661">
              <w:t>1.32±0.43</w:t>
            </w:r>
          </w:p>
        </w:tc>
        <w:tc>
          <w:tcPr>
            <w:tcW w:w="2798" w:type="dxa"/>
            <w:vAlign w:val="center"/>
          </w:tcPr>
          <w:p w14:paraId="2D38C1FD" w14:textId="77777777" w:rsidR="007A18E2" w:rsidRPr="00C47661" w:rsidRDefault="007A18E2" w:rsidP="00C47661">
            <w:pPr>
              <w:spacing w:line="240" w:lineRule="auto"/>
            </w:pPr>
            <w:r w:rsidRPr="00C47661">
              <w:t>1.08±0.38</w:t>
            </w:r>
          </w:p>
        </w:tc>
        <w:tc>
          <w:tcPr>
            <w:tcW w:w="2695" w:type="dxa"/>
            <w:vAlign w:val="center"/>
          </w:tcPr>
          <w:p w14:paraId="7576D189" w14:textId="77777777" w:rsidR="007A18E2" w:rsidRPr="00C47661" w:rsidRDefault="007A18E2" w:rsidP="00C47661">
            <w:pPr>
              <w:spacing w:line="240" w:lineRule="auto"/>
            </w:pPr>
            <w:r w:rsidRPr="00C47661">
              <w:t>0.98±0.45</w:t>
            </w:r>
          </w:p>
        </w:tc>
      </w:tr>
      <w:tr w:rsidR="007A18E2" w:rsidRPr="00C47661" w14:paraId="279AA485" w14:textId="77777777" w:rsidTr="00235BCF">
        <w:tc>
          <w:tcPr>
            <w:tcW w:w="2758" w:type="dxa"/>
            <w:vMerge/>
            <w:vAlign w:val="center"/>
          </w:tcPr>
          <w:p w14:paraId="5182CBE5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21D4E610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7F8AAD6E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062C48F4" w14:textId="77777777" w:rsidR="007A18E2" w:rsidRPr="00C47661" w:rsidRDefault="007A18E2" w:rsidP="00C47661">
            <w:pPr>
              <w:spacing w:line="240" w:lineRule="auto"/>
            </w:pPr>
            <w:r w:rsidRPr="00C47661">
              <w:t>1.23±0.48</w:t>
            </w:r>
          </w:p>
        </w:tc>
        <w:tc>
          <w:tcPr>
            <w:tcW w:w="2798" w:type="dxa"/>
            <w:vAlign w:val="center"/>
          </w:tcPr>
          <w:p w14:paraId="6BF77302" w14:textId="77777777" w:rsidR="007A18E2" w:rsidRPr="00C47661" w:rsidRDefault="007A18E2" w:rsidP="00C47661">
            <w:pPr>
              <w:spacing w:line="240" w:lineRule="auto"/>
            </w:pPr>
            <w:r w:rsidRPr="00C47661">
              <w:t>1.22±0.54</w:t>
            </w:r>
          </w:p>
        </w:tc>
        <w:tc>
          <w:tcPr>
            <w:tcW w:w="2695" w:type="dxa"/>
            <w:vAlign w:val="center"/>
          </w:tcPr>
          <w:p w14:paraId="0F0400AD" w14:textId="77777777" w:rsidR="007A18E2" w:rsidRPr="00C47661" w:rsidRDefault="007A18E2" w:rsidP="00C47661">
            <w:pPr>
              <w:spacing w:line="240" w:lineRule="auto"/>
            </w:pPr>
            <w:r w:rsidRPr="00C47661">
              <w:t>1.04±0.26</w:t>
            </w:r>
          </w:p>
        </w:tc>
      </w:tr>
      <w:tr w:rsidR="007A18E2" w:rsidRPr="00C47661" w14:paraId="3AF3EC7B" w14:textId="77777777" w:rsidTr="00235BCF">
        <w:tc>
          <w:tcPr>
            <w:tcW w:w="2758" w:type="dxa"/>
            <w:vMerge/>
            <w:vAlign w:val="center"/>
          </w:tcPr>
          <w:p w14:paraId="72A65A94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72EDDEEB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2A8DC0A7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1B249412" w14:textId="77777777" w:rsidR="007A18E2" w:rsidRPr="00C47661" w:rsidRDefault="007A18E2" w:rsidP="00C47661">
            <w:pPr>
              <w:spacing w:line="240" w:lineRule="auto"/>
            </w:pPr>
            <w:r w:rsidRPr="00C47661">
              <w:t>1.38±0.59</w:t>
            </w:r>
          </w:p>
        </w:tc>
        <w:tc>
          <w:tcPr>
            <w:tcW w:w="2798" w:type="dxa"/>
            <w:vAlign w:val="center"/>
          </w:tcPr>
          <w:p w14:paraId="6551425D" w14:textId="77777777" w:rsidR="007A18E2" w:rsidRPr="00C47661" w:rsidRDefault="007A18E2" w:rsidP="00C47661">
            <w:pPr>
              <w:spacing w:line="240" w:lineRule="auto"/>
            </w:pPr>
            <w:r w:rsidRPr="00C47661">
              <w:t>1.14±0.43</w:t>
            </w:r>
          </w:p>
        </w:tc>
        <w:tc>
          <w:tcPr>
            <w:tcW w:w="2695" w:type="dxa"/>
            <w:vAlign w:val="center"/>
          </w:tcPr>
          <w:p w14:paraId="796BE317" w14:textId="77777777" w:rsidR="007A18E2" w:rsidRPr="00C47661" w:rsidRDefault="007A18E2" w:rsidP="00C47661">
            <w:pPr>
              <w:spacing w:line="240" w:lineRule="auto"/>
            </w:pPr>
            <w:r w:rsidRPr="00C47661">
              <w:t>1.12±0.47</w:t>
            </w:r>
          </w:p>
        </w:tc>
      </w:tr>
      <w:tr w:rsidR="007A18E2" w:rsidRPr="00C47661" w14:paraId="09124F73" w14:textId="77777777" w:rsidTr="00235BCF">
        <w:tc>
          <w:tcPr>
            <w:tcW w:w="2758" w:type="dxa"/>
            <w:vMerge w:val="restart"/>
            <w:vAlign w:val="center"/>
          </w:tcPr>
          <w:p w14:paraId="3AC3FFBA" w14:textId="4695663B" w:rsidR="007A18E2" w:rsidRPr="00C47661" w:rsidRDefault="007A18E2" w:rsidP="00C47661">
            <w:pPr>
              <w:spacing w:line="240" w:lineRule="auto"/>
            </w:pPr>
            <w:r w:rsidRPr="00C47661">
              <w:t>Hand angle at ball release (</w:t>
            </w:r>
            <w:r w:rsidR="00C47661" w:rsidRPr="00C47661">
              <w:t>degrees</w:t>
            </w:r>
            <w:r w:rsidRPr="00C47661">
              <w:t>)</w:t>
            </w:r>
          </w:p>
        </w:tc>
        <w:tc>
          <w:tcPr>
            <w:tcW w:w="1211" w:type="dxa"/>
            <w:vMerge w:val="restart"/>
            <w:vAlign w:val="center"/>
          </w:tcPr>
          <w:p w14:paraId="0C3662A2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1D728F16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4EE7F53D" w14:textId="77777777" w:rsidR="007A18E2" w:rsidRPr="00C47661" w:rsidRDefault="007A18E2" w:rsidP="00C47661">
            <w:pPr>
              <w:spacing w:line="240" w:lineRule="auto"/>
            </w:pPr>
            <w:r w:rsidRPr="00C47661">
              <w:t>151.61±5.61</w:t>
            </w:r>
          </w:p>
        </w:tc>
        <w:tc>
          <w:tcPr>
            <w:tcW w:w="2798" w:type="dxa"/>
            <w:vAlign w:val="center"/>
          </w:tcPr>
          <w:p w14:paraId="33B8127B" w14:textId="77777777" w:rsidR="007A18E2" w:rsidRPr="00C47661" w:rsidRDefault="007A18E2" w:rsidP="00C47661">
            <w:pPr>
              <w:spacing w:line="240" w:lineRule="auto"/>
            </w:pPr>
            <w:r w:rsidRPr="00C47661">
              <w:t>151.28±8.55</w:t>
            </w:r>
          </w:p>
        </w:tc>
        <w:tc>
          <w:tcPr>
            <w:tcW w:w="2695" w:type="dxa"/>
            <w:vAlign w:val="center"/>
          </w:tcPr>
          <w:p w14:paraId="37A9D30C" w14:textId="77777777" w:rsidR="007A18E2" w:rsidRPr="00C47661" w:rsidRDefault="007A18E2" w:rsidP="00C47661">
            <w:pPr>
              <w:spacing w:line="240" w:lineRule="auto"/>
            </w:pPr>
            <w:r w:rsidRPr="00C47661">
              <w:t>152.85±7.36</w:t>
            </w:r>
          </w:p>
        </w:tc>
      </w:tr>
      <w:tr w:rsidR="007A18E2" w:rsidRPr="00C47661" w14:paraId="553223B0" w14:textId="77777777" w:rsidTr="00235BCF">
        <w:tc>
          <w:tcPr>
            <w:tcW w:w="2758" w:type="dxa"/>
            <w:vMerge/>
            <w:vAlign w:val="center"/>
          </w:tcPr>
          <w:p w14:paraId="1E7EAB52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7C7F39A2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37D2FBAE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340E178E" w14:textId="77777777" w:rsidR="007A18E2" w:rsidRPr="00C47661" w:rsidRDefault="007A18E2" w:rsidP="00C47661">
            <w:pPr>
              <w:spacing w:line="240" w:lineRule="auto"/>
            </w:pPr>
            <w:r w:rsidRPr="00C47661">
              <w:t>138.49±11.41</w:t>
            </w:r>
          </w:p>
        </w:tc>
        <w:tc>
          <w:tcPr>
            <w:tcW w:w="2798" w:type="dxa"/>
            <w:vAlign w:val="center"/>
          </w:tcPr>
          <w:p w14:paraId="1BAA7828" w14:textId="77777777" w:rsidR="007A18E2" w:rsidRPr="00C47661" w:rsidRDefault="007A18E2" w:rsidP="00C47661">
            <w:pPr>
              <w:spacing w:line="240" w:lineRule="auto"/>
            </w:pPr>
            <w:r w:rsidRPr="00C47661">
              <w:t>140.05±8.91</w:t>
            </w:r>
          </w:p>
        </w:tc>
        <w:tc>
          <w:tcPr>
            <w:tcW w:w="2695" w:type="dxa"/>
            <w:vAlign w:val="center"/>
          </w:tcPr>
          <w:p w14:paraId="75D05AA3" w14:textId="77777777" w:rsidR="007A18E2" w:rsidRPr="00C47661" w:rsidRDefault="007A18E2" w:rsidP="00C47661">
            <w:pPr>
              <w:spacing w:line="240" w:lineRule="auto"/>
            </w:pPr>
            <w:r w:rsidRPr="00C47661">
              <w:t>137.52±10.87</w:t>
            </w:r>
          </w:p>
        </w:tc>
      </w:tr>
      <w:tr w:rsidR="007A18E2" w:rsidRPr="00C47661" w14:paraId="6B00D568" w14:textId="77777777" w:rsidTr="00235BCF">
        <w:tc>
          <w:tcPr>
            <w:tcW w:w="2758" w:type="dxa"/>
            <w:vMerge/>
            <w:vAlign w:val="center"/>
          </w:tcPr>
          <w:p w14:paraId="7F8FF62B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50E3CAA7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4DE24C66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7D99B5D3" w14:textId="77777777" w:rsidR="007A18E2" w:rsidRPr="00C47661" w:rsidRDefault="007A18E2" w:rsidP="00C47661">
            <w:pPr>
              <w:spacing w:line="240" w:lineRule="auto"/>
            </w:pPr>
            <w:r w:rsidRPr="00C47661">
              <w:t>148.33±9.04</w:t>
            </w:r>
          </w:p>
        </w:tc>
        <w:tc>
          <w:tcPr>
            <w:tcW w:w="2798" w:type="dxa"/>
            <w:vAlign w:val="center"/>
          </w:tcPr>
          <w:p w14:paraId="0CE15884" w14:textId="77777777" w:rsidR="007A18E2" w:rsidRPr="00C47661" w:rsidRDefault="007A18E2" w:rsidP="00C47661">
            <w:pPr>
              <w:spacing w:line="240" w:lineRule="auto"/>
            </w:pPr>
            <w:r w:rsidRPr="00C47661">
              <w:t>148.47±9.66</w:t>
            </w:r>
          </w:p>
        </w:tc>
        <w:tc>
          <w:tcPr>
            <w:tcW w:w="2695" w:type="dxa"/>
            <w:vAlign w:val="center"/>
          </w:tcPr>
          <w:p w14:paraId="3C0D72FB" w14:textId="77777777" w:rsidR="007A18E2" w:rsidRPr="00C47661" w:rsidRDefault="007A18E2" w:rsidP="00C47661">
            <w:pPr>
              <w:spacing w:line="240" w:lineRule="auto"/>
            </w:pPr>
            <w:r w:rsidRPr="00C47661">
              <w:t>149.02±10.44</w:t>
            </w:r>
          </w:p>
        </w:tc>
      </w:tr>
      <w:tr w:rsidR="007A18E2" w:rsidRPr="00C47661" w14:paraId="355C0CB9" w14:textId="77777777" w:rsidTr="00235BCF">
        <w:tc>
          <w:tcPr>
            <w:tcW w:w="2758" w:type="dxa"/>
            <w:vMerge/>
            <w:vAlign w:val="center"/>
          </w:tcPr>
          <w:p w14:paraId="1A07E8E6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3C7E8B9C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5DBEA128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7539724A" w14:textId="77777777" w:rsidR="007A18E2" w:rsidRPr="00C47661" w:rsidRDefault="007A18E2" w:rsidP="00C47661">
            <w:pPr>
              <w:spacing w:line="240" w:lineRule="auto"/>
            </w:pPr>
            <w:r w:rsidRPr="00C47661">
              <w:t>152.46±9.73</w:t>
            </w:r>
          </w:p>
        </w:tc>
        <w:tc>
          <w:tcPr>
            <w:tcW w:w="2798" w:type="dxa"/>
            <w:vAlign w:val="center"/>
          </w:tcPr>
          <w:p w14:paraId="37E27D44" w14:textId="77777777" w:rsidR="007A18E2" w:rsidRPr="00C47661" w:rsidRDefault="007A18E2" w:rsidP="00C47661">
            <w:pPr>
              <w:spacing w:line="240" w:lineRule="auto"/>
            </w:pPr>
            <w:r w:rsidRPr="00C47661">
              <w:t>151.97±11</w:t>
            </w:r>
          </w:p>
        </w:tc>
        <w:tc>
          <w:tcPr>
            <w:tcW w:w="2695" w:type="dxa"/>
            <w:vAlign w:val="center"/>
          </w:tcPr>
          <w:p w14:paraId="06EC6143" w14:textId="77777777" w:rsidR="007A18E2" w:rsidRPr="00C47661" w:rsidRDefault="007A18E2" w:rsidP="00C47661">
            <w:pPr>
              <w:spacing w:line="240" w:lineRule="auto"/>
            </w:pPr>
            <w:r w:rsidRPr="00C47661">
              <w:t>155.13±7.71</w:t>
            </w:r>
          </w:p>
        </w:tc>
      </w:tr>
      <w:tr w:rsidR="007A18E2" w:rsidRPr="00C47661" w14:paraId="1204B02D" w14:textId="77777777" w:rsidTr="00235BCF">
        <w:tc>
          <w:tcPr>
            <w:tcW w:w="2758" w:type="dxa"/>
            <w:vMerge w:val="restart"/>
            <w:vAlign w:val="center"/>
          </w:tcPr>
          <w:p w14:paraId="2760F6B1" w14:textId="7A4FFAD2" w:rsidR="007A18E2" w:rsidRPr="00C47661" w:rsidRDefault="007A18E2" w:rsidP="00C47661">
            <w:pPr>
              <w:spacing w:line="240" w:lineRule="auto"/>
            </w:pPr>
            <w:r w:rsidRPr="00C47661">
              <w:t>Elbow angle at ball release (</w:t>
            </w:r>
            <w:r w:rsidR="00C47661" w:rsidRPr="00C47661">
              <w:t>degrees</w:t>
            </w:r>
            <w:r w:rsidRPr="00C47661">
              <w:t>)</w:t>
            </w:r>
          </w:p>
        </w:tc>
        <w:tc>
          <w:tcPr>
            <w:tcW w:w="1211" w:type="dxa"/>
            <w:vMerge w:val="restart"/>
            <w:vAlign w:val="center"/>
          </w:tcPr>
          <w:p w14:paraId="4DE4A3D7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576E4A24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3D1F3B84" w14:textId="77777777" w:rsidR="007A18E2" w:rsidRPr="00C47661" w:rsidRDefault="007A18E2" w:rsidP="00C47661">
            <w:pPr>
              <w:spacing w:line="240" w:lineRule="auto"/>
            </w:pPr>
            <w:r w:rsidRPr="00C47661">
              <w:t>125.47±10.69</w:t>
            </w:r>
          </w:p>
        </w:tc>
        <w:tc>
          <w:tcPr>
            <w:tcW w:w="2798" w:type="dxa"/>
            <w:vAlign w:val="center"/>
          </w:tcPr>
          <w:p w14:paraId="723B1B21" w14:textId="77777777" w:rsidR="007A18E2" w:rsidRPr="00C47661" w:rsidRDefault="007A18E2" w:rsidP="00C47661">
            <w:pPr>
              <w:spacing w:line="240" w:lineRule="auto"/>
            </w:pPr>
            <w:r w:rsidRPr="00C47661">
              <w:t>124.83±9.77</w:t>
            </w:r>
          </w:p>
        </w:tc>
        <w:tc>
          <w:tcPr>
            <w:tcW w:w="2695" w:type="dxa"/>
            <w:vAlign w:val="center"/>
          </w:tcPr>
          <w:p w14:paraId="608CBB92" w14:textId="77777777" w:rsidR="007A18E2" w:rsidRPr="00C47661" w:rsidRDefault="007A18E2" w:rsidP="00C47661">
            <w:pPr>
              <w:spacing w:line="240" w:lineRule="auto"/>
            </w:pPr>
            <w:r w:rsidRPr="00C47661">
              <w:t>126.83±8.61</w:t>
            </w:r>
          </w:p>
        </w:tc>
      </w:tr>
      <w:tr w:rsidR="007A18E2" w:rsidRPr="00C47661" w14:paraId="4DA9B34B" w14:textId="77777777" w:rsidTr="00235BCF">
        <w:tc>
          <w:tcPr>
            <w:tcW w:w="2758" w:type="dxa"/>
            <w:vMerge/>
            <w:vAlign w:val="center"/>
          </w:tcPr>
          <w:p w14:paraId="58E7638C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3FE2CA5A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7A79A606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27E33163" w14:textId="77777777" w:rsidR="007A18E2" w:rsidRPr="00C47661" w:rsidRDefault="007A18E2" w:rsidP="00C47661">
            <w:pPr>
              <w:spacing w:line="240" w:lineRule="auto"/>
            </w:pPr>
            <w:r w:rsidRPr="00C47661">
              <w:t>110.47±17.82</w:t>
            </w:r>
          </w:p>
        </w:tc>
        <w:tc>
          <w:tcPr>
            <w:tcW w:w="2798" w:type="dxa"/>
            <w:vAlign w:val="center"/>
          </w:tcPr>
          <w:p w14:paraId="51EA6A85" w14:textId="77777777" w:rsidR="007A18E2" w:rsidRPr="00C47661" w:rsidRDefault="007A18E2" w:rsidP="00C47661">
            <w:pPr>
              <w:spacing w:line="240" w:lineRule="auto"/>
            </w:pPr>
            <w:r w:rsidRPr="00C47661">
              <w:t>118.38±20.19</w:t>
            </w:r>
          </w:p>
        </w:tc>
        <w:tc>
          <w:tcPr>
            <w:tcW w:w="2695" w:type="dxa"/>
            <w:vAlign w:val="center"/>
          </w:tcPr>
          <w:p w14:paraId="29055C11" w14:textId="77777777" w:rsidR="007A18E2" w:rsidRPr="00C47661" w:rsidRDefault="007A18E2" w:rsidP="00C47661">
            <w:pPr>
              <w:spacing w:line="240" w:lineRule="auto"/>
            </w:pPr>
            <w:r w:rsidRPr="00C47661">
              <w:t>130.72±8.62</w:t>
            </w:r>
          </w:p>
        </w:tc>
      </w:tr>
      <w:tr w:rsidR="007A18E2" w:rsidRPr="00C47661" w14:paraId="0416DF84" w14:textId="77777777" w:rsidTr="00235BCF">
        <w:tc>
          <w:tcPr>
            <w:tcW w:w="2758" w:type="dxa"/>
            <w:vMerge/>
            <w:vAlign w:val="center"/>
          </w:tcPr>
          <w:p w14:paraId="02502A27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586DCED7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07A5028D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605F89AD" w14:textId="77777777" w:rsidR="007A18E2" w:rsidRPr="00C47661" w:rsidRDefault="007A18E2" w:rsidP="00C47661">
            <w:pPr>
              <w:spacing w:line="240" w:lineRule="auto"/>
            </w:pPr>
            <w:r w:rsidRPr="00C47661">
              <w:t>121.72±13.67</w:t>
            </w:r>
          </w:p>
        </w:tc>
        <w:tc>
          <w:tcPr>
            <w:tcW w:w="2798" w:type="dxa"/>
            <w:vAlign w:val="center"/>
          </w:tcPr>
          <w:p w14:paraId="4C31A35D" w14:textId="77777777" w:rsidR="007A18E2" w:rsidRPr="00C47661" w:rsidRDefault="007A18E2" w:rsidP="00C47661">
            <w:pPr>
              <w:spacing w:line="240" w:lineRule="auto"/>
            </w:pPr>
            <w:r w:rsidRPr="00C47661">
              <w:t>122.48±14.32</w:t>
            </w:r>
          </w:p>
        </w:tc>
        <w:tc>
          <w:tcPr>
            <w:tcW w:w="2695" w:type="dxa"/>
            <w:vAlign w:val="center"/>
          </w:tcPr>
          <w:p w14:paraId="275507BF" w14:textId="77777777" w:rsidR="007A18E2" w:rsidRPr="00C47661" w:rsidRDefault="007A18E2" w:rsidP="00C47661">
            <w:pPr>
              <w:spacing w:line="240" w:lineRule="auto"/>
            </w:pPr>
            <w:r w:rsidRPr="00C47661">
              <w:t>128.77±8.38</w:t>
            </w:r>
          </w:p>
        </w:tc>
      </w:tr>
      <w:tr w:rsidR="007A18E2" w:rsidRPr="00C47661" w14:paraId="0BC14738" w14:textId="77777777" w:rsidTr="00235BCF">
        <w:tc>
          <w:tcPr>
            <w:tcW w:w="2758" w:type="dxa"/>
            <w:vMerge/>
            <w:vAlign w:val="center"/>
          </w:tcPr>
          <w:p w14:paraId="7C89761C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408501FD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49AA1D74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1E38BD1D" w14:textId="77777777" w:rsidR="007A18E2" w:rsidRPr="00C47661" w:rsidRDefault="007A18E2" w:rsidP="00C47661">
            <w:pPr>
              <w:spacing w:line="240" w:lineRule="auto"/>
            </w:pPr>
            <w:r w:rsidRPr="00C47661">
              <w:t>123.67±8.9</w:t>
            </w:r>
          </w:p>
        </w:tc>
        <w:tc>
          <w:tcPr>
            <w:tcW w:w="2798" w:type="dxa"/>
            <w:vAlign w:val="center"/>
          </w:tcPr>
          <w:p w14:paraId="01BBD070" w14:textId="77777777" w:rsidR="007A18E2" w:rsidRPr="00C47661" w:rsidRDefault="007A18E2" w:rsidP="00C47661">
            <w:pPr>
              <w:spacing w:line="240" w:lineRule="auto"/>
            </w:pPr>
            <w:r w:rsidRPr="00C47661">
              <w:t>126.97±14.65</w:t>
            </w:r>
          </w:p>
        </w:tc>
        <w:tc>
          <w:tcPr>
            <w:tcW w:w="2695" w:type="dxa"/>
            <w:vAlign w:val="center"/>
          </w:tcPr>
          <w:p w14:paraId="1D38166E" w14:textId="77777777" w:rsidR="007A18E2" w:rsidRPr="00C47661" w:rsidRDefault="007A18E2" w:rsidP="00C47661">
            <w:pPr>
              <w:spacing w:line="240" w:lineRule="auto"/>
            </w:pPr>
            <w:r w:rsidRPr="00C47661">
              <w:t>126.92±12.45</w:t>
            </w:r>
          </w:p>
        </w:tc>
      </w:tr>
      <w:tr w:rsidR="007A18E2" w:rsidRPr="00C47661" w14:paraId="100D94C4" w14:textId="77777777" w:rsidTr="00235BCF">
        <w:tc>
          <w:tcPr>
            <w:tcW w:w="2758" w:type="dxa"/>
            <w:vMerge w:val="restart"/>
            <w:vAlign w:val="center"/>
          </w:tcPr>
          <w:p w14:paraId="10D5DDE1" w14:textId="2B66B8B3" w:rsidR="007A18E2" w:rsidRPr="00C47661" w:rsidRDefault="007A18E2" w:rsidP="00C47661">
            <w:pPr>
              <w:spacing w:line="240" w:lineRule="auto"/>
            </w:pPr>
            <w:r w:rsidRPr="00C47661">
              <w:t>Shoulder angle at ball release (</w:t>
            </w:r>
            <w:r w:rsidR="00C47661" w:rsidRPr="00C47661">
              <w:t>degrees</w:t>
            </w:r>
            <w:r w:rsidRPr="00C47661">
              <w:t>)</w:t>
            </w:r>
          </w:p>
        </w:tc>
        <w:tc>
          <w:tcPr>
            <w:tcW w:w="1211" w:type="dxa"/>
            <w:vMerge w:val="restart"/>
            <w:vAlign w:val="center"/>
          </w:tcPr>
          <w:p w14:paraId="77ADAC7E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5CBF60F9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34F80C65" w14:textId="77777777" w:rsidR="007A18E2" w:rsidRPr="00C47661" w:rsidRDefault="007A18E2" w:rsidP="00C47661">
            <w:pPr>
              <w:spacing w:line="240" w:lineRule="auto"/>
            </w:pPr>
            <w:r w:rsidRPr="00C47661">
              <w:t>119.78±12.73</w:t>
            </w:r>
          </w:p>
        </w:tc>
        <w:tc>
          <w:tcPr>
            <w:tcW w:w="2798" w:type="dxa"/>
            <w:vAlign w:val="center"/>
          </w:tcPr>
          <w:p w14:paraId="2B0053A9" w14:textId="77777777" w:rsidR="007A18E2" w:rsidRPr="00C47661" w:rsidRDefault="007A18E2" w:rsidP="00C47661">
            <w:pPr>
              <w:spacing w:line="240" w:lineRule="auto"/>
            </w:pPr>
            <w:r w:rsidRPr="00C47661">
              <w:t>121.78±13.19</w:t>
            </w:r>
          </w:p>
        </w:tc>
        <w:tc>
          <w:tcPr>
            <w:tcW w:w="2695" w:type="dxa"/>
            <w:vAlign w:val="center"/>
          </w:tcPr>
          <w:p w14:paraId="4696537C" w14:textId="77777777" w:rsidR="007A18E2" w:rsidRPr="00C47661" w:rsidRDefault="007A18E2" w:rsidP="00C47661">
            <w:pPr>
              <w:spacing w:line="240" w:lineRule="auto"/>
            </w:pPr>
            <w:r w:rsidRPr="00C47661">
              <w:t>121.89±12.93</w:t>
            </w:r>
          </w:p>
        </w:tc>
      </w:tr>
      <w:tr w:rsidR="007A18E2" w:rsidRPr="00C47661" w14:paraId="502512EB" w14:textId="77777777" w:rsidTr="00235BCF">
        <w:tc>
          <w:tcPr>
            <w:tcW w:w="2758" w:type="dxa"/>
            <w:vMerge/>
            <w:vAlign w:val="center"/>
          </w:tcPr>
          <w:p w14:paraId="7410D913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45649EBF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402ACE24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4533233A" w14:textId="77777777" w:rsidR="007A18E2" w:rsidRPr="00C47661" w:rsidRDefault="007A18E2" w:rsidP="00C47661">
            <w:pPr>
              <w:spacing w:line="240" w:lineRule="auto"/>
            </w:pPr>
            <w:r w:rsidRPr="00C47661">
              <w:t>128±15.59</w:t>
            </w:r>
          </w:p>
        </w:tc>
        <w:tc>
          <w:tcPr>
            <w:tcW w:w="2798" w:type="dxa"/>
            <w:vAlign w:val="center"/>
          </w:tcPr>
          <w:p w14:paraId="55DB5457" w14:textId="77777777" w:rsidR="007A18E2" w:rsidRPr="00C47661" w:rsidRDefault="007A18E2" w:rsidP="00C47661">
            <w:pPr>
              <w:spacing w:line="240" w:lineRule="auto"/>
            </w:pPr>
            <w:r w:rsidRPr="00C47661">
              <w:t>129.33±12.06</w:t>
            </w:r>
          </w:p>
        </w:tc>
        <w:tc>
          <w:tcPr>
            <w:tcW w:w="2695" w:type="dxa"/>
            <w:vAlign w:val="center"/>
          </w:tcPr>
          <w:p w14:paraId="5A3F7980" w14:textId="77777777" w:rsidR="007A18E2" w:rsidRPr="00C47661" w:rsidRDefault="007A18E2" w:rsidP="00C47661">
            <w:pPr>
              <w:spacing w:line="240" w:lineRule="auto"/>
            </w:pPr>
            <w:r w:rsidRPr="00C47661">
              <w:t>126.33±19.43</w:t>
            </w:r>
          </w:p>
        </w:tc>
      </w:tr>
      <w:tr w:rsidR="007A18E2" w:rsidRPr="00C47661" w14:paraId="63495878" w14:textId="77777777" w:rsidTr="00235BCF">
        <w:tc>
          <w:tcPr>
            <w:tcW w:w="2758" w:type="dxa"/>
            <w:vMerge/>
            <w:vAlign w:val="center"/>
          </w:tcPr>
          <w:p w14:paraId="39539F08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5808D1B1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656160B2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63C76DFE" w14:textId="77777777" w:rsidR="007A18E2" w:rsidRPr="00C47661" w:rsidRDefault="007A18E2" w:rsidP="00C47661">
            <w:pPr>
              <w:spacing w:line="240" w:lineRule="auto"/>
            </w:pPr>
            <w:r w:rsidRPr="00C47661">
              <w:t>116.4±12.9</w:t>
            </w:r>
          </w:p>
        </w:tc>
        <w:tc>
          <w:tcPr>
            <w:tcW w:w="2798" w:type="dxa"/>
            <w:vAlign w:val="center"/>
          </w:tcPr>
          <w:p w14:paraId="74D3A79A" w14:textId="77777777" w:rsidR="007A18E2" w:rsidRPr="00C47661" w:rsidRDefault="007A18E2" w:rsidP="00C47661">
            <w:pPr>
              <w:spacing w:line="240" w:lineRule="auto"/>
            </w:pPr>
            <w:r w:rsidRPr="00C47661">
              <w:t>107.4±10.45</w:t>
            </w:r>
          </w:p>
        </w:tc>
        <w:tc>
          <w:tcPr>
            <w:tcW w:w="2695" w:type="dxa"/>
            <w:vAlign w:val="center"/>
          </w:tcPr>
          <w:p w14:paraId="76D1A239" w14:textId="77777777" w:rsidR="007A18E2" w:rsidRPr="00C47661" w:rsidRDefault="007A18E2" w:rsidP="00C47661">
            <w:pPr>
              <w:spacing w:line="240" w:lineRule="auto"/>
            </w:pPr>
            <w:r w:rsidRPr="00C47661">
              <w:t>112±7.28</w:t>
            </w:r>
          </w:p>
        </w:tc>
      </w:tr>
      <w:tr w:rsidR="007A18E2" w:rsidRPr="00C47661" w14:paraId="3BABE19C" w14:textId="77777777" w:rsidTr="00235BCF">
        <w:tc>
          <w:tcPr>
            <w:tcW w:w="2758" w:type="dxa"/>
            <w:vMerge/>
            <w:vAlign w:val="center"/>
          </w:tcPr>
          <w:p w14:paraId="0FD3E5DD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4F2602D6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0047A463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577A18DE" w14:textId="77777777" w:rsidR="007A18E2" w:rsidRPr="00C47661" w:rsidRDefault="007A18E2" w:rsidP="00C47661">
            <w:pPr>
              <w:spacing w:line="240" w:lineRule="auto"/>
            </w:pPr>
            <w:r w:rsidRPr="00C47661">
              <w:t>114.2±9.31</w:t>
            </w:r>
          </w:p>
        </w:tc>
        <w:tc>
          <w:tcPr>
            <w:tcW w:w="2798" w:type="dxa"/>
            <w:vAlign w:val="center"/>
          </w:tcPr>
          <w:p w14:paraId="0218F19E" w14:textId="77777777" w:rsidR="007A18E2" w:rsidRPr="00C47661" w:rsidRDefault="007A18E2" w:rsidP="00C47661">
            <w:pPr>
              <w:spacing w:line="240" w:lineRule="auto"/>
            </w:pPr>
            <w:r w:rsidRPr="00C47661">
              <w:t>115.6±10.31</w:t>
            </w:r>
          </w:p>
        </w:tc>
        <w:tc>
          <w:tcPr>
            <w:tcW w:w="2695" w:type="dxa"/>
            <w:vAlign w:val="center"/>
          </w:tcPr>
          <w:p w14:paraId="11F9EAA8" w14:textId="77777777" w:rsidR="007A18E2" w:rsidRPr="00C47661" w:rsidRDefault="007A18E2" w:rsidP="00C47661">
            <w:pPr>
              <w:spacing w:line="240" w:lineRule="auto"/>
            </w:pPr>
            <w:r w:rsidRPr="00C47661">
              <w:t>116.2±10.83</w:t>
            </w:r>
          </w:p>
        </w:tc>
      </w:tr>
      <w:tr w:rsidR="007A18E2" w:rsidRPr="00C47661" w14:paraId="7562849C" w14:textId="77777777" w:rsidTr="00235BCF">
        <w:tc>
          <w:tcPr>
            <w:tcW w:w="2758" w:type="dxa"/>
            <w:vMerge w:val="restart"/>
            <w:vAlign w:val="center"/>
          </w:tcPr>
          <w:p w14:paraId="4BFAFF74" w14:textId="0A1A52CE" w:rsidR="007A18E2" w:rsidRPr="00C47661" w:rsidRDefault="007A18E2" w:rsidP="00C47661">
            <w:pPr>
              <w:spacing w:line="240" w:lineRule="auto"/>
            </w:pPr>
            <w:r w:rsidRPr="00C47661">
              <w:lastRenderedPageBreak/>
              <w:t>Trunk rotation at ball release (</w:t>
            </w:r>
            <w:r w:rsidR="00C47661" w:rsidRPr="00C47661">
              <w:t>degrees</w:t>
            </w:r>
            <w:r w:rsidRPr="00C47661">
              <w:t>)</w:t>
            </w:r>
          </w:p>
        </w:tc>
        <w:tc>
          <w:tcPr>
            <w:tcW w:w="1211" w:type="dxa"/>
            <w:vMerge w:val="restart"/>
            <w:vAlign w:val="center"/>
          </w:tcPr>
          <w:p w14:paraId="7726E08D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29817224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66049EBA" w14:textId="77777777" w:rsidR="007A18E2" w:rsidRPr="00C47661" w:rsidRDefault="007A18E2" w:rsidP="00C47661">
            <w:pPr>
              <w:spacing w:line="240" w:lineRule="auto"/>
            </w:pPr>
            <w:r w:rsidRPr="00C47661">
              <w:t>97.11±3.14</w:t>
            </w:r>
          </w:p>
        </w:tc>
        <w:tc>
          <w:tcPr>
            <w:tcW w:w="2798" w:type="dxa"/>
            <w:vAlign w:val="center"/>
          </w:tcPr>
          <w:p w14:paraId="5A4A22A1" w14:textId="77777777" w:rsidR="007A18E2" w:rsidRPr="00C47661" w:rsidRDefault="007A18E2" w:rsidP="00C47661">
            <w:pPr>
              <w:spacing w:line="240" w:lineRule="auto"/>
            </w:pPr>
            <w:r w:rsidRPr="00C47661">
              <w:t>96.11±3.02</w:t>
            </w:r>
          </w:p>
        </w:tc>
        <w:tc>
          <w:tcPr>
            <w:tcW w:w="2695" w:type="dxa"/>
            <w:vAlign w:val="center"/>
          </w:tcPr>
          <w:p w14:paraId="691F6B41" w14:textId="77777777" w:rsidR="007A18E2" w:rsidRPr="00C47661" w:rsidRDefault="007A18E2" w:rsidP="00C47661">
            <w:pPr>
              <w:spacing w:line="240" w:lineRule="auto"/>
            </w:pPr>
            <w:r w:rsidRPr="00C47661">
              <w:t>95.67±2.96</w:t>
            </w:r>
          </w:p>
        </w:tc>
      </w:tr>
      <w:tr w:rsidR="007A18E2" w:rsidRPr="00C47661" w14:paraId="5E8A9E4B" w14:textId="77777777" w:rsidTr="00235BCF">
        <w:tc>
          <w:tcPr>
            <w:tcW w:w="2758" w:type="dxa"/>
            <w:vMerge/>
            <w:vAlign w:val="center"/>
          </w:tcPr>
          <w:p w14:paraId="5F86595E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401F5F5D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0E9A4210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4EE51A08" w14:textId="77777777" w:rsidR="007A18E2" w:rsidRPr="00C47661" w:rsidRDefault="007A18E2" w:rsidP="00C47661">
            <w:pPr>
              <w:spacing w:line="240" w:lineRule="auto"/>
            </w:pPr>
            <w:r w:rsidRPr="00C47661">
              <w:t>86±8.19</w:t>
            </w:r>
          </w:p>
        </w:tc>
        <w:tc>
          <w:tcPr>
            <w:tcW w:w="2798" w:type="dxa"/>
            <w:vAlign w:val="center"/>
          </w:tcPr>
          <w:p w14:paraId="462483EA" w14:textId="77777777" w:rsidR="007A18E2" w:rsidRPr="00C47661" w:rsidRDefault="007A18E2" w:rsidP="00C47661">
            <w:pPr>
              <w:spacing w:line="240" w:lineRule="auto"/>
            </w:pPr>
            <w:r w:rsidRPr="00C47661">
              <w:t>86.17±7.29</w:t>
            </w:r>
          </w:p>
        </w:tc>
        <w:tc>
          <w:tcPr>
            <w:tcW w:w="2695" w:type="dxa"/>
            <w:vAlign w:val="center"/>
          </w:tcPr>
          <w:p w14:paraId="01E58E24" w14:textId="77777777" w:rsidR="007A18E2" w:rsidRPr="00C47661" w:rsidRDefault="007A18E2" w:rsidP="00C47661">
            <w:pPr>
              <w:spacing w:line="240" w:lineRule="auto"/>
            </w:pPr>
            <w:r w:rsidRPr="00C47661">
              <w:t>85±8.54</w:t>
            </w:r>
          </w:p>
        </w:tc>
      </w:tr>
      <w:tr w:rsidR="007A18E2" w:rsidRPr="00C47661" w14:paraId="251F996D" w14:textId="77777777" w:rsidTr="00235BCF">
        <w:tc>
          <w:tcPr>
            <w:tcW w:w="2758" w:type="dxa"/>
            <w:vMerge/>
            <w:vAlign w:val="center"/>
          </w:tcPr>
          <w:p w14:paraId="06E78B54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7BD8C517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460E10AC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24A26024" w14:textId="77777777" w:rsidR="007A18E2" w:rsidRPr="00C47661" w:rsidRDefault="007A18E2" w:rsidP="00C47661">
            <w:pPr>
              <w:spacing w:line="240" w:lineRule="auto"/>
            </w:pPr>
            <w:r w:rsidRPr="00C47661">
              <w:t>90.2±3.11</w:t>
            </w:r>
          </w:p>
        </w:tc>
        <w:tc>
          <w:tcPr>
            <w:tcW w:w="2798" w:type="dxa"/>
            <w:vAlign w:val="center"/>
          </w:tcPr>
          <w:p w14:paraId="044F0DC3" w14:textId="77777777" w:rsidR="007A18E2" w:rsidRPr="00C47661" w:rsidRDefault="007A18E2" w:rsidP="00C47661">
            <w:pPr>
              <w:spacing w:line="240" w:lineRule="auto"/>
            </w:pPr>
            <w:r w:rsidRPr="00C47661">
              <w:t>90.4±4.22</w:t>
            </w:r>
          </w:p>
        </w:tc>
        <w:tc>
          <w:tcPr>
            <w:tcW w:w="2695" w:type="dxa"/>
            <w:vAlign w:val="center"/>
          </w:tcPr>
          <w:p w14:paraId="67CFACA8" w14:textId="77777777" w:rsidR="007A18E2" w:rsidRPr="00C47661" w:rsidRDefault="007A18E2" w:rsidP="00C47661">
            <w:pPr>
              <w:spacing w:line="240" w:lineRule="auto"/>
            </w:pPr>
            <w:r w:rsidRPr="00C47661">
              <w:t>90.8±2.17</w:t>
            </w:r>
          </w:p>
        </w:tc>
      </w:tr>
      <w:tr w:rsidR="007A18E2" w:rsidRPr="00C47661" w14:paraId="06D70C8F" w14:textId="77777777" w:rsidTr="00235BCF">
        <w:tc>
          <w:tcPr>
            <w:tcW w:w="2758" w:type="dxa"/>
            <w:vMerge/>
            <w:vAlign w:val="center"/>
          </w:tcPr>
          <w:p w14:paraId="484DAFC2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675C720D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60904EFD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1B3319D4" w14:textId="77777777" w:rsidR="007A18E2" w:rsidRPr="00C47661" w:rsidRDefault="007A18E2" w:rsidP="00C47661">
            <w:pPr>
              <w:spacing w:line="240" w:lineRule="auto"/>
            </w:pPr>
            <w:r w:rsidRPr="00C47661">
              <w:t>89.8±6.91</w:t>
            </w:r>
          </w:p>
        </w:tc>
        <w:tc>
          <w:tcPr>
            <w:tcW w:w="2798" w:type="dxa"/>
            <w:vAlign w:val="center"/>
          </w:tcPr>
          <w:p w14:paraId="12728C4C" w14:textId="77777777" w:rsidR="007A18E2" w:rsidRPr="00C47661" w:rsidRDefault="007A18E2" w:rsidP="00C47661">
            <w:pPr>
              <w:spacing w:line="240" w:lineRule="auto"/>
            </w:pPr>
            <w:r w:rsidRPr="00C47661">
              <w:t>89.8±4.55</w:t>
            </w:r>
          </w:p>
        </w:tc>
        <w:tc>
          <w:tcPr>
            <w:tcW w:w="2695" w:type="dxa"/>
            <w:vAlign w:val="center"/>
          </w:tcPr>
          <w:p w14:paraId="4F7CEE84" w14:textId="77777777" w:rsidR="007A18E2" w:rsidRPr="00C47661" w:rsidRDefault="007A18E2" w:rsidP="00C47661">
            <w:pPr>
              <w:spacing w:line="240" w:lineRule="auto"/>
            </w:pPr>
            <w:r w:rsidRPr="00C47661">
              <w:t>91.4±6.88</w:t>
            </w:r>
          </w:p>
        </w:tc>
      </w:tr>
      <w:tr w:rsidR="007A18E2" w:rsidRPr="00C47661" w14:paraId="2BC1A1FE" w14:textId="77777777" w:rsidTr="00235BCF">
        <w:tc>
          <w:tcPr>
            <w:tcW w:w="2758" w:type="dxa"/>
            <w:vMerge w:val="restart"/>
            <w:vAlign w:val="center"/>
          </w:tcPr>
          <w:p w14:paraId="03096BD2" w14:textId="7A913478" w:rsidR="007A18E2" w:rsidRPr="00C47661" w:rsidRDefault="007A18E2" w:rsidP="00C47661">
            <w:pPr>
              <w:spacing w:line="240" w:lineRule="auto"/>
            </w:pPr>
            <w:r w:rsidRPr="00C47661">
              <w:t>Knee angle at ball release (</w:t>
            </w:r>
            <w:r w:rsidR="00C47661" w:rsidRPr="00C47661">
              <w:t>degrees</w:t>
            </w:r>
            <w:r w:rsidRPr="00C47661">
              <w:t>)</w:t>
            </w:r>
          </w:p>
        </w:tc>
        <w:tc>
          <w:tcPr>
            <w:tcW w:w="1211" w:type="dxa"/>
            <w:vMerge w:val="restart"/>
            <w:vAlign w:val="center"/>
          </w:tcPr>
          <w:p w14:paraId="1B7A0EAA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34914C27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45234E15" w14:textId="77777777" w:rsidR="007A18E2" w:rsidRPr="00C47661" w:rsidRDefault="007A18E2" w:rsidP="00C47661">
            <w:pPr>
              <w:spacing w:line="240" w:lineRule="auto"/>
            </w:pPr>
            <w:r w:rsidRPr="00C47661">
              <w:t>159.41±7.6</w:t>
            </w:r>
          </w:p>
        </w:tc>
        <w:tc>
          <w:tcPr>
            <w:tcW w:w="2798" w:type="dxa"/>
            <w:vAlign w:val="center"/>
          </w:tcPr>
          <w:p w14:paraId="76775444" w14:textId="77777777" w:rsidR="007A18E2" w:rsidRPr="00C47661" w:rsidRDefault="007A18E2" w:rsidP="00C47661">
            <w:pPr>
              <w:spacing w:line="240" w:lineRule="auto"/>
            </w:pPr>
            <w:r w:rsidRPr="00C47661">
              <w:t>161.21±6.74</w:t>
            </w:r>
          </w:p>
        </w:tc>
        <w:tc>
          <w:tcPr>
            <w:tcW w:w="2695" w:type="dxa"/>
            <w:vAlign w:val="center"/>
          </w:tcPr>
          <w:p w14:paraId="5AE8B055" w14:textId="77777777" w:rsidR="007A18E2" w:rsidRPr="00C47661" w:rsidRDefault="007A18E2" w:rsidP="00C47661">
            <w:pPr>
              <w:spacing w:line="240" w:lineRule="auto"/>
            </w:pPr>
            <w:r w:rsidRPr="00C47661">
              <w:t>159.99±6.87</w:t>
            </w:r>
          </w:p>
        </w:tc>
      </w:tr>
      <w:tr w:rsidR="007A18E2" w:rsidRPr="00C47661" w14:paraId="37ACE283" w14:textId="77777777" w:rsidTr="00235BCF">
        <w:tc>
          <w:tcPr>
            <w:tcW w:w="2758" w:type="dxa"/>
            <w:vMerge/>
            <w:vAlign w:val="center"/>
          </w:tcPr>
          <w:p w14:paraId="3E706371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78A3BB8A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3C5EA700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16398D3C" w14:textId="77777777" w:rsidR="007A18E2" w:rsidRPr="00C47661" w:rsidRDefault="007A18E2" w:rsidP="00C47661">
            <w:pPr>
              <w:spacing w:line="240" w:lineRule="auto"/>
            </w:pPr>
            <w:r w:rsidRPr="00C47661">
              <w:t>154.68±6.72</w:t>
            </w:r>
          </w:p>
        </w:tc>
        <w:tc>
          <w:tcPr>
            <w:tcW w:w="2798" w:type="dxa"/>
            <w:vAlign w:val="center"/>
          </w:tcPr>
          <w:p w14:paraId="38EBEF4B" w14:textId="77777777" w:rsidR="007A18E2" w:rsidRPr="00C47661" w:rsidRDefault="007A18E2" w:rsidP="00C47661">
            <w:pPr>
              <w:spacing w:line="240" w:lineRule="auto"/>
            </w:pPr>
            <w:r w:rsidRPr="00C47661">
              <w:t>159.47±8.12</w:t>
            </w:r>
          </w:p>
        </w:tc>
        <w:tc>
          <w:tcPr>
            <w:tcW w:w="2695" w:type="dxa"/>
            <w:vAlign w:val="center"/>
          </w:tcPr>
          <w:p w14:paraId="4E47E870" w14:textId="77777777" w:rsidR="007A18E2" w:rsidRPr="00C47661" w:rsidRDefault="007A18E2" w:rsidP="00C47661">
            <w:pPr>
              <w:spacing w:line="240" w:lineRule="auto"/>
            </w:pPr>
            <w:r w:rsidRPr="00C47661">
              <w:t>157.43±5.88</w:t>
            </w:r>
          </w:p>
        </w:tc>
      </w:tr>
      <w:tr w:rsidR="007A18E2" w:rsidRPr="00C47661" w14:paraId="57B37B72" w14:textId="77777777" w:rsidTr="00235BCF">
        <w:tc>
          <w:tcPr>
            <w:tcW w:w="2758" w:type="dxa"/>
            <w:vMerge/>
            <w:vAlign w:val="center"/>
          </w:tcPr>
          <w:p w14:paraId="7E7A7C8D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3C091992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4426C2B1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1E07D32D" w14:textId="77777777" w:rsidR="007A18E2" w:rsidRPr="00C47661" w:rsidRDefault="007A18E2" w:rsidP="00C47661">
            <w:pPr>
              <w:spacing w:line="240" w:lineRule="auto"/>
            </w:pPr>
            <w:r w:rsidRPr="00C47661">
              <w:t>158.23±7.4</w:t>
            </w:r>
          </w:p>
        </w:tc>
        <w:tc>
          <w:tcPr>
            <w:tcW w:w="2798" w:type="dxa"/>
            <w:vAlign w:val="center"/>
          </w:tcPr>
          <w:p w14:paraId="2D3D14C7" w14:textId="77777777" w:rsidR="007A18E2" w:rsidRPr="00C47661" w:rsidRDefault="007A18E2" w:rsidP="00C47661">
            <w:pPr>
              <w:spacing w:line="240" w:lineRule="auto"/>
            </w:pPr>
            <w:r w:rsidRPr="00C47661">
              <w:t>158.81±8.1</w:t>
            </w:r>
          </w:p>
        </w:tc>
        <w:tc>
          <w:tcPr>
            <w:tcW w:w="2695" w:type="dxa"/>
            <w:vAlign w:val="center"/>
          </w:tcPr>
          <w:p w14:paraId="1B52EF4F" w14:textId="77777777" w:rsidR="007A18E2" w:rsidRPr="00C47661" w:rsidRDefault="007A18E2" w:rsidP="00C47661">
            <w:pPr>
              <w:spacing w:line="240" w:lineRule="auto"/>
            </w:pPr>
            <w:r w:rsidRPr="00C47661">
              <w:t>159.35±6.48</w:t>
            </w:r>
          </w:p>
        </w:tc>
      </w:tr>
      <w:tr w:rsidR="007A18E2" w:rsidRPr="00C47661" w14:paraId="25A49A08" w14:textId="77777777" w:rsidTr="00235BCF">
        <w:tc>
          <w:tcPr>
            <w:tcW w:w="2758" w:type="dxa"/>
            <w:vMerge/>
            <w:vAlign w:val="center"/>
          </w:tcPr>
          <w:p w14:paraId="1B93A4C6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0A250A0A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49FEC765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4E345C83" w14:textId="77777777" w:rsidR="007A18E2" w:rsidRPr="00C47661" w:rsidRDefault="007A18E2" w:rsidP="00C47661">
            <w:pPr>
              <w:spacing w:line="240" w:lineRule="auto"/>
            </w:pPr>
            <w:r w:rsidRPr="00C47661">
              <w:t>157.74±9.77</w:t>
            </w:r>
          </w:p>
        </w:tc>
        <w:tc>
          <w:tcPr>
            <w:tcW w:w="2798" w:type="dxa"/>
            <w:vAlign w:val="center"/>
          </w:tcPr>
          <w:p w14:paraId="49CDD9DE" w14:textId="77777777" w:rsidR="007A18E2" w:rsidRPr="00C47661" w:rsidRDefault="007A18E2" w:rsidP="00C47661">
            <w:pPr>
              <w:spacing w:line="240" w:lineRule="auto"/>
            </w:pPr>
            <w:r w:rsidRPr="00C47661">
              <w:t>158.76±7.09</w:t>
            </w:r>
          </w:p>
        </w:tc>
        <w:tc>
          <w:tcPr>
            <w:tcW w:w="2695" w:type="dxa"/>
            <w:vAlign w:val="center"/>
          </w:tcPr>
          <w:p w14:paraId="792BF00A" w14:textId="77777777" w:rsidR="007A18E2" w:rsidRPr="00C47661" w:rsidRDefault="007A18E2" w:rsidP="00C47661">
            <w:pPr>
              <w:spacing w:line="240" w:lineRule="auto"/>
            </w:pPr>
            <w:r w:rsidRPr="00C47661">
              <w:t>159.74±9.46</w:t>
            </w:r>
          </w:p>
        </w:tc>
      </w:tr>
      <w:tr w:rsidR="007A18E2" w:rsidRPr="00C47661" w14:paraId="1276CD6F" w14:textId="77777777" w:rsidTr="00235BCF">
        <w:tc>
          <w:tcPr>
            <w:tcW w:w="2758" w:type="dxa"/>
            <w:vMerge w:val="restart"/>
            <w:vAlign w:val="center"/>
          </w:tcPr>
          <w:p w14:paraId="36B5FC0C" w14:textId="466E30F6" w:rsidR="007A18E2" w:rsidRPr="00C47661" w:rsidRDefault="007A18E2" w:rsidP="00C47661">
            <w:pPr>
              <w:spacing w:line="240" w:lineRule="auto"/>
            </w:pPr>
            <w:r w:rsidRPr="00C47661">
              <w:t>Foot angle at ball release (</w:t>
            </w:r>
            <w:r w:rsidR="00C47661" w:rsidRPr="00C47661">
              <w:t>degrees</w:t>
            </w:r>
            <w:r w:rsidRPr="00C47661">
              <w:t>)</w:t>
            </w:r>
          </w:p>
        </w:tc>
        <w:tc>
          <w:tcPr>
            <w:tcW w:w="1211" w:type="dxa"/>
            <w:vMerge w:val="restart"/>
            <w:vAlign w:val="center"/>
          </w:tcPr>
          <w:p w14:paraId="7E933BB6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7166AFC6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0B72261C" w14:textId="77777777" w:rsidR="007A18E2" w:rsidRPr="00C47661" w:rsidRDefault="007A18E2" w:rsidP="00C47661">
            <w:pPr>
              <w:spacing w:line="240" w:lineRule="auto"/>
            </w:pPr>
            <w:r w:rsidRPr="00C47661">
              <w:t>113.09±12.68</w:t>
            </w:r>
          </w:p>
        </w:tc>
        <w:tc>
          <w:tcPr>
            <w:tcW w:w="2798" w:type="dxa"/>
            <w:vAlign w:val="center"/>
          </w:tcPr>
          <w:p w14:paraId="352CB84B" w14:textId="77777777" w:rsidR="007A18E2" w:rsidRPr="00C47661" w:rsidRDefault="007A18E2" w:rsidP="00C47661">
            <w:pPr>
              <w:spacing w:line="240" w:lineRule="auto"/>
            </w:pPr>
            <w:r w:rsidRPr="00C47661">
              <w:t>116.87±12.28</w:t>
            </w:r>
          </w:p>
        </w:tc>
        <w:tc>
          <w:tcPr>
            <w:tcW w:w="2695" w:type="dxa"/>
            <w:vAlign w:val="center"/>
          </w:tcPr>
          <w:p w14:paraId="0FA6F0F6" w14:textId="77777777" w:rsidR="007A18E2" w:rsidRPr="00C47661" w:rsidRDefault="007A18E2" w:rsidP="00C47661">
            <w:pPr>
              <w:spacing w:line="240" w:lineRule="auto"/>
            </w:pPr>
            <w:r w:rsidRPr="00C47661">
              <w:t>121.29±10.71</w:t>
            </w:r>
          </w:p>
        </w:tc>
      </w:tr>
      <w:tr w:rsidR="007A18E2" w:rsidRPr="00C47661" w14:paraId="536749C7" w14:textId="77777777" w:rsidTr="00235BCF">
        <w:tc>
          <w:tcPr>
            <w:tcW w:w="2758" w:type="dxa"/>
            <w:vMerge/>
          </w:tcPr>
          <w:p w14:paraId="72B3DA69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78CEEC19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354461F6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1B6EDCFB" w14:textId="77777777" w:rsidR="007A18E2" w:rsidRPr="00C47661" w:rsidRDefault="007A18E2" w:rsidP="00C47661">
            <w:pPr>
              <w:spacing w:line="240" w:lineRule="auto"/>
            </w:pPr>
            <w:r w:rsidRPr="00C47661">
              <w:t>107.05±8.81</w:t>
            </w:r>
          </w:p>
        </w:tc>
        <w:tc>
          <w:tcPr>
            <w:tcW w:w="2798" w:type="dxa"/>
            <w:vAlign w:val="center"/>
          </w:tcPr>
          <w:p w14:paraId="07204F05" w14:textId="77777777" w:rsidR="007A18E2" w:rsidRPr="00C47661" w:rsidRDefault="007A18E2" w:rsidP="00C47661">
            <w:pPr>
              <w:spacing w:line="240" w:lineRule="auto"/>
            </w:pPr>
            <w:r w:rsidRPr="00C47661">
              <w:t>109.5±4.32</w:t>
            </w:r>
          </w:p>
        </w:tc>
        <w:tc>
          <w:tcPr>
            <w:tcW w:w="2695" w:type="dxa"/>
            <w:vAlign w:val="center"/>
          </w:tcPr>
          <w:p w14:paraId="7D843161" w14:textId="77777777" w:rsidR="007A18E2" w:rsidRPr="00C47661" w:rsidRDefault="007A18E2" w:rsidP="00C47661">
            <w:pPr>
              <w:spacing w:line="240" w:lineRule="auto"/>
            </w:pPr>
            <w:r w:rsidRPr="00C47661">
              <w:t>114.44±6.19</w:t>
            </w:r>
          </w:p>
        </w:tc>
      </w:tr>
      <w:tr w:rsidR="007A18E2" w:rsidRPr="00C47661" w14:paraId="4F677BFB" w14:textId="77777777" w:rsidTr="00235BCF">
        <w:tc>
          <w:tcPr>
            <w:tcW w:w="2758" w:type="dxa"/>
            <w:vMerge/>
          </w:tcPr>
          <w:p w14:paraId="3C8634BB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03A1B0D2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6D091552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1083CB00" w14:textId="77777777" w:rsidR="007A18E2" w:rsidRPr="00C47661" w:rsidRDefault="007A18E2" w:rsidP="00C47661">
            <w:pPr>
              <w:spacing w:line="240" w:lineRule="auto"/>
            </w:pPr>
            <w:r w:rsidRPr="00C47661">
              <w:t>111.58±11.77</w:t>
            </w:r>
          </w:p>
        </w:tc>
        <w:tc>
          <w:tcPr>
            <w:tcW w:w="2798" w:type="dxa"/>
            <w:vAlign w:val="center"/>
          </w:tcPr>
          <w:p w14:paraId="2B0F7B2B" w14:textId="77777777" w:rsidR="007A18E2" w:rsidRPr="00C47661" w:rsidRDefault="007A18E2" w:rsidP="00C47661">
            <w:pPr>
              <w:spacing w:line="240" w:lineRule="auto"/>
            </w:pPr>
            <w:r w:rsidRPr="00C47661">
              <w:t>115.03±11.14</w:t>
            </w:r>
          </w:p>
        </w:tc>
        <w:tc>
          <w:tcPr>
            <w:tcW w:w="2695" w:type="dxa"/>
            <w:vAlign w:val="center"/>
          </w:tcPr>
          <w:p w14:paraId="0BF4F4FE" w14:textId="77777777" w:rsidR="007A18E2" w:rsidRPr="00C47661" w:rsidRDefault="007A18E2" w:rsidP="00C47661">
            <w:pPr>
              <w:spacing w:line="240" w:lineRule="auto"/>
            </w:pPr>
            <w:r w:rsidRPr="00C47661">
              <w:t>119.58±10</w:t>
            </w:r>
          </w:p>
        </w:tc>
      </w:tr>
      <w:tr w:rsidR="007A18E2" w:rsidRPr="00C47661" w14:paraId="1790F1E1" w14:textId="77777777" w:rsidTr="00235BCF">
        <w:tc>
          <w:tcPr>
            <w:tcW w:w="2758" w:type="dxa"/>
            <w:vMerge/>
          </w:tcPr>
          <w:p w14:paraId="500C1F81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7C217119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29FCD919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6421683A" w14:textId="77777777" w:rsidR="007A18E2" w:rsidRPr="00C47661" w:rsidRDefault="007A18E2" w:rsidP="00C47661">
            <w:pPr>
              <w:spacing w:line="240" w:lineRule="auto"/>
            </w:pPr>
            <w:r w:rsidRPr="00C47661">
              <w:t>113.56±15.06</w:t>
            </w:r>
          </w:p>
        </w:tc>
        <w:tc>
          <w:tcPr>
            <w:tcW w:w="2798" w:type="dxa"/>
            <w:vAlign w:val="center"/>
          </w:tcPr>
          <w:p w14:paraId="70A8523B" w14:textId="77777777" w:rsidR="007A18E2" w:rsidRPr="00C47661" w:rsidRDefault="007A18E2" w:rsidP="00C47661">
            <w:pPr>
              <w:spacing w:line="240" w:lineRule="auto"/>
            </w:pPr>
            <w:r w:rsidRPr="00C47661">
              <w:t>116.24±14.3</w:t>
            </w:r>
          </w:p>
        </w:tc>
        <w:tc>
          <w:tcPr>
            <w:tcW w:w="2695" w:type="dxa"/>
            <w:vAlign w:val="center"/>
          </w:tcPr>
          <w:p w14:paraId="0467A77C" w14:textId="77777777" w:rsidR="007A18E2" w:rsidRPr="00C47661" w:rsidRDefault="007A18E2" w:rsidP="00C47661">
            <w:pPr>
              <w:spacing w:line="240" w:lineRule="auto"/>
            </w:pPr>
            <w:r w:rsidRPr="00C47661">
              <w:t>117.46±14.66</w:t>
            </w:r>
          </w:p>
        </w:tc>
      </w:tr>
      <w:tr w:rsidR="007A18E2" w:rsidRPr="00C47661" w14:paraId="49A1A52A" w14:textId="77777777" w:rsidTr="00235BCF">
        <w:tc>
          <w:tcPr>
            <w:tcW w:w="2758" w:type="dxa"/>
            <w:vMerge w:val="restart"/>
            <w:vAlign w:val="center"/>
          </w:tcPr>
          <w:p w14:paraId="2E9BF033" w14:textId="4A734DBA" w:rsidR="007A18E2" w:rsidRPr="00C47661" w:rsidRDefault="007A18E2" w:rsidP="00C47661">
            <w:pPr>
              <w:spacing w:line="240" w:lineRule="auto"/>
            </w:pPr>
            <w:r w:rsidRPr="00C47661">
              <w:t>Elbow angular velocity at ball release (</w:t>
            </w:r>
            <w:r w:rsidR="00C47661" w:rsidRPr="00C47661">
              <w:t xml:space="preserve">degrees </w:t>
            </w:r>
            <w:r w:rsidRPr="00C47661">
              <w:t>/s)</w:t>
            </w:r>
          </w:p>
        </w:tc>
        <w:tc>
          <w:tcPr>
            <w:tcW w:w="1211" w:type="dxa"/>
            <w:vMerge w:val="restart"/>
            <w:vAlign w:val="center"/>
          </w:tcPr>
          <w:p w14:paraId="2F5A957E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4125C8C2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619386FA" w14:textId="77777777" w:rsidR="007A18E2" w:rsidRPr="00C47661" w:rsidRDefault="007A18E2" w:rsidP="00C47661">
            <w:pPr>
              <w:spacing w:line="240" w:lineRule="auto"/>
            </w:pPr>
            <w:r w:rsidRPr="00C47661">
              <w:t>770.76±191.42</w:t>
            </w:r>
          </w:p>
        </w:tc>
        <w:tc>
          <w:tcPr>
            <w:tcW w:w="2798" w:type="dxa"/>
            <w:vAlign w:val="center"/>
          </w:tcPr>
          <w:p w14:paraId="73AE101D" w14:textId="77777777" w:rsidR="007A18E2" w:rsidRPr="00C47661" w:rsidRDefault="007A18E2" w:rsidP="00C47661">
            <w:pPr>
              <w:spacing w:line="240" w:lineRule="auto"/>
            </w:pPr>
            <w:r w:rsidRPr="00C47661">
              <w:t>869.98±233.60</w:t>
            </w:r>
          </w:p>
        </w:tc>
        <w:tc>
          <w:tcPr>
            <w:tcW w:w="2695" w:type="dxa"/>
            <w:vAlign w:val="center"/>
          </w:tcPr>
          <w:p w14:paraId="77AD2CEE" w14:textId="77777777" w:rsidR="007A18E2" w:rsidRPr="00C47661" w:rsidRDefault="007A18E2" w:rsidP="00C47661">
            <w:pPr>
              <w:spacing w:line="240" w:lineRule="auto"/>
            </w:pPr>
            <w:r w:rsidRPr="00C47661">
              <w:t>933.79±205.73</w:t>
            </w:r>
          </w:p>
        </w:tc>
      </w:tr>
      <w:tr w:rsidR="007A18E2" w:rsidRPr="00C47661" w14:paraId="737C8D0A" w14:textId="77777777" w:rsidTr="00235BCF">
        <w:tc>
          <w:tcPr>
            <w:tcW w:w="2758" w:type="dxa"/>
            <w:vMerge/>
            <w:vAlign w:val="center"/>
          </w:tcPr>
          <w:p w14:paraId="594A1C17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0B248469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12F872C2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6057424F" w14:textId="77777777" w:rsidR="007A18E2" w:rsidRPr="00C47661" w:rsidRDefault="007A18E2" w:rsidP="00C47661">
            <w:pPr>
              <w:spacing w:line="240" w:lineRule="auto"/>
            </w:pPr>
            <w:r w:rsidRPr="00C47661">
              <w:t>912.98±360.10</w:t>
            </w:r>
          </w:p>
        </w:tc>
        <w:tc>
          <w:tcPr>
            <w:tcW w:w="2798" w:type="dxa"/>
            <w:vAlign w:val="center"/>
          </w:tcPr>
          <w:p w14:paraId="0E97B5A2" w14:textId="77777777" w:rsidR="007A18E2" w:rsidRPr="00C47661" w:rsidRDefault="007A18E2" w:rsidP="00C47661">
            <w:pPr>
              <w:spacing w:line="240" w:lineRule="auto"/>
            </w:pPr>
            <w:r w:rsidRPr="00C47661">
              <w:t>1010.71±113.65</w:t>
            </w:r>
          </w:p>
        </w:tc>
        <w:tc>
          <w:tcPr>
            <w:tcW w:w="2695" w:type="dxa"/>
            <w:vAlign w:val="center"/>
          </w:tcPr>
          <w:p w14:paraId="6D1FAEA9" w14:textId="77777777" w:rsidR="007A18E2" w:rsidRPr="00C47661" w:rsidRDefault="007A18E2" w:rsidP="00C47661">
            <w:pPr>
              <w:spacing w:line="240" w:lineRule="auto"/>
            </w:pPr>
            <w:r w:rsidRPr="00C47661">
              <w:t>847.25±580.26</w:t>
            </w:r>
          </w:p>
        </w:tc>
      </w:tr>
      <w:tr w:rsidR="007A18E2" w:rsidRPr="00C47661" w14:paraId="3DB30D3E" w14:textId="77777777" w:rsidTr="00235BCF">
        <w:tc>
          <w:tcPr>
            <w:tcW w:w="2758" w:type="dxa"/>
            <w:vMerge/>
            <w:vAlign w:val="center"/>
          </w:tcPr>
          <w:p w14:paraId="0C3BBE62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6B0371EB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7E3626AC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7E76A0AC" w14:textId="77777777" w:rsidR="007A18E2" w:rsidRPr="00C47661" w:rsidRDefault="007A18E2" w:rsidP="00C47661">
            <w:pPr>
              <w:spacing w:line="240" w:lineRule="auto"/>
            </w:pPr>
            <w:r w:rsidRPr="00C47661">
              <w:t>837.74±236.86</w:t>
            </w:r>
          </w:p>
        </w:tc>
        <w:tc>
          <w:tcPr>
            <w:tcW w:w="2798" w:type="dxa"/>
            <w:vAlign w:val="center"/>
          </w:tcPr>
          <w:p w14:paraId="27FEE0FE" w14:textId="77777777" w:rsidR="007A18E2" w:rsidRPr="00C47661" w:rsidRDefault="007A18E2" w:rsidP="00C47661">
            <w:pPr>
              <w:spacing w:line="240" w:lineRule="auto"/>
            </w:pPr>
            <w:r w:rsidRPr="00C47661">
              <w:t>947.6±296.57</w:t>
            </w:r>
          </w:p>
        </w:tc>
        <w:tc>
          <w:tcPr>
            <w:tcW w:w="2695" w:type="dxa"/>
            <w:vAlign w:val="center"/>
          </w:tcPr>
          <w:p w14:paraId="780A4983" w14:textId="77777777" w:rsidR="007A18E2" w:rsidRPr="00C47661" w:rsidRDefault="007A18E2" w:rsidP="00C47661">
            <w:pPr>
              <w:spacing w:line="240" w:lineRule="auto"/>
            </w:pPr>
            <w:r w:rsidRPr="00C47661">
              <w:t>907.9±239.98</w:t>
            </w:r>
          </w:p>
        </w:tc>
      </w:tr>
      <w:tr w:rsidR="007A18E2" w:rsidRPr="00C47661" w14:paraId="15632A97" w14:textId="77777777" w:rsidTr="00235BCF">
        <w:tc>
          <w:tcPr>
            <w:tcW w:w="2758" w:type="dxa"/>
            <w:vMerge/>
            <w:vAlign w:val="center"/>
          </w:tcPr>
          <w:p w14:paraId="190FD7AC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0FD1944A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76329433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0D6C6702" w14:textId="77777777" w:rsidR="007A18E2" w:rsidRPr="00C47661" w:rsidRDefault="007A18E2" w:rsidP="00C47661">
            <w:pPr>
              <w:spacing w:line="240" w:lineRule="auto"/>
            </w:pPr>
            <w:r w:rsidRPr="00C47661">
              <w:t>1111.65±397.83</w:t>
            </w:r>
          </w:p>
        </w:tc>
        <w:tc>
          <w:tcPr>
            <w:tcW w:w="2798" w:type="dxa"/>
            <w:vAlign w:val="center"/>
          </w:tcPr>
          <w:p w14:paraId="12B88295" w14:textId="77777777" w:rsidR="007A18E2" w:rsidRPr="00C47661" w:rsidRDefault="007A18E2" w:rsidP="00C47661">
            <w:pPr>
              <w:spacing w:line="240" w:lineRule="auto"/>
            </w:pPr>
            <w:r w:rsidRPr="00C47661">
              <w:t>1264.57±315.03</w:t>
            </w:r>
          </w:p>
        </w:tc>
        <w:tc>
          <w:tcPr>
            <w:tcW w:w="2695" w:type="dxa"/>
            <w:vAlign w:val="center"/>
          </w:tcPr>
          <w:p w14:paraId="4B765336" w14:textId="77777777" w:rsidR="007A18E2" w:rsidRPr="00C47661" w:rsidRDefault="007A18E2" w:rsidP="00C47661">
            <w:pPr>
              <w:spacing w:line="240" w:lineRule="auto"/>
            </w:pPr>
            <w:r w:rsidRPr="00C47661">
              <w:t>1229.58±277.8</w:t>
            </w:r>
          </w:p>
        </w:tc>
      </w:tr>
      <w:tr w:rsidR="007A18E2" w:rsidRPr="00C47661" w14:paraId="0A380B29" w14:textId="77777777" w:rsidTr="00235BCF">
        <w:tc>
          <w:tcPr>
            <w:tcW w:w="2758" w:type="dxa"/>
            <w:vMerge w:val="restart"/>
            <w:vAlign w:val="center"/>
          </w:tcPr>
          <w:p w14:paraId="1865B2E2" w14:textId="0DA37572" w:rsidR="007A18E2" w:rsidRPr="00C47661" w:rsidRDefault="007A18E2" w:rsidP="00C47661">
            <w:pPr>
              <w:spacing w:line="240" w:lineRule="auto"/>
            </w:pPr>
            <w:r w:rsidRPr="00C47661">
              <w:t>Shoulder angular velocity at ball release (</w:t>
            </w:r>
            <w:r w:rsidR="00C47661" w:rsidRPr="00C47661">
              <w:t xml:space="preserve">degrees </w:t>
            </w:r>
            <w:r w:rsidRPr="00C47661">
              <w:t>/s)</w:t>
            </w:r>
          </w:p>
        </w:tc>
        <w:tc>
          <w:tcPr>
            <w:tcW w:w="1211" w:type="dxa"/>
            <w:vMerge w:val="restart"/>
            <w:vAlign w:val="center"/>
          </w:tcPr>
          <w:p w14:paraId="108C3B48" w14:textId="77777777" w:rsidR="007A18E2" w:rsidRPr="00C47661" w:rsidRDefault="007A18E2" w:rsidP="00C47661">
            <w:pPr>
              <w:spacing w:line="240" w:lineRule="auto"/>
            </w:pPr>
            <w:r w:rsidRPr="00C47661">
              <w:t>E</w:t>
            </w:r>
          </w:p>
        </w:tc>
        <w:tc>
          <w:tcPr>
            <w:tcW w:w="993" w:type="dxa"/>
            <w:vAlign w:val="center"/>
          </w:tcPr>
          <w:p w14:paraId="6ECAEEF4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7A3DF083" w14:textId="77777777" w:rsidR="007A18E2" w:rsidRPr="00C47661" w:rsidRDefault="007A18E2" w:rsidP="00C47661">
            <w:pPr>
              <w:spacing w:line="240" w:lineRule="auto"/>
            </w:pPr>
            <w:r w:rsidRPr="00C47661">
              <w:t>122.01±84.17</w:t>
            </w:r>
          </w:p>
        </w:tc>
        <w:tc>
          <w:tcPr>
            <w:tcW w:w="2798" w:type="dxa"/>
            <w:vAlign w:val="center"/>
          </w:tcPr>
          <w:p w14:paraId="3540C4C1" w14:textId="77777777" w:rsidR="007A18E2" w:rsidRPr="00C47661" w:rsidRDefault="007A18E2" w:rsidP="00C47661">
            <w:pPr>
              <w:spacing w:line="240" w:lineRule="auto"/>
            </w:pPr>
            <w:r w:rsidRPr="00C47661">
              <w:t>109.76±91.33</w:t>
            </w:r>
          </w:p>
        </w:tc>
        <w:tc>
          <w:tcPr>
            <w:tcW w:w="2695" w:type="dxa"/>
            <w:vAlign w:val="center"/>
          </w:tcPr>
          <w:p w14:paraId="10C90100" w14:textId="77777777" w:rsidR="007A18E2" w:rsidRPr="00C47661" w:rsidRDefault="007A18E2" w:rsidP="00C47661">
            <w:pPr>
              <w:spacing w:line="240" w:lineRule="auto"/>
            </w:pPr>
            <w:r w:rsidRPr="00C47661">
              <w:t>122.7±50.61</w:t>
            </w:r>
          </w:p>
        </w:tc>
      </w:tr>
      <w:tr w:rsidR="007A18E2" w:rsidRPr="00C47661" w14:paraId="734917BE" w14:textId="77777777" w:rsidTr="00235BCF">
        <w:tc>
          <w:tcPr>
            <w:tcW w:w="2758" w:type="dxa"/>
            <w:vMerge/>
            <w:vAlign w:val="center"/>
          </w:tcPr>
          <w:p w14:paraId="2310D32D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5782306D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38889F96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6C5F1D19" w14:textId="77777777" w:rsidR="007A18E2" w:rsidRPr="00C47661" w:rsidRDefault="007A18E2" w:rsidP="00C47661">
            <w:pPr>
              <w:spacing w:line="240" w:lineRule="auto"/>
            </w:pPr>
            <w:r w:rsidRPr="00C47661">
              <w:t>267.75±97.03</w:t>
            </w:r>
          </w:p>
        </w:tc>
        <w:tc>
          <w:tcPr>
            <w:tcW w:w="2798" w:type="dxa"/>
            <w:vAlign w:val="center"/>
          </w:tcPr>
          <w:p w14:paraId="17EC3F98" w14:textId="77777777" w:rsidR="007A18E2" w:rsidRPr="00C47661" w:rsidRDefault="007A18E2" w:rsidP="00C47661">
            <w:pPr>
              <w:spacing w:line="240" w:lineRule="auto"/>
            </w:pPr>
            <w:r w:rsidRPr="00C47661">
              <w:t>301.01±58.51</w:t>
            </w:r>
          </w:p>
        </w:tc>
        <w:tc>
          <w:tcPr>
            <w:tcW w:w="2695" w:type="dxa"/>
            <w:vAlign w:val="center"/>
          </w:tcPr>
          <w:p w14:paraId="5D507944" w14:textId="77777777" w:rsidR="007A18E2" w:rsidRPr="00C47661" w:rsidRDefault="007A18E2" w:rsidP="00C47661">
            <w:pPr>
              <w:spacing w:line="240" w:lineRule="auto"/>
            </w:pPr>
            <w:r w:rsidRPr="00C47661">
              <w:t>239.28±146.54</w:t>
            </w:r>
          </w:p>
        </w:tc>
      </w:tr>
      <w:tr w:rsidR="007A18E2" w:rsidRPr="00C47661" w14:paraId="49BCE3C4" w14:textId="77777777" w:rsidTr="00235BCF">
        <w:tc>
          <w:tcPr>
            <w:tcW w:w="2758" w:type="dxa"/>
            <w:vMerge/>
            <w:vAlign w:val="center"/>
          </w:tcPr>
          <w:p w14:paraId="5620BF65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 w:val="restart"/>
            <w:vAlign w:val="center"/>
          </w:tcPr>
          <w:p w14:paraId="415B6AC5" w14:textId="77777777" w:rsidR="007A18E2" w:rsidRPr="00C47661" w:rsidRDefault="007A18E2" w:rsidP="00C47661">
            <w:pPr>
              <w:spacing w:line="240" w:lineRule="auto"/>
            </w:pPr>
            <w:r w:rsidRPr="00C47661">
              <w:t>N</w:t>
            </w:r>
          </w:p>
        </w:tc>
        <w:tc>
          <w:tcPr>
            <w:tcW w:w="993" w:type="dxa"/>
            <w:vAlign w:val="center"/>
          </w:tcPr>
          <w:p w14:paraId="6B1BE2AD" w14:textId="77777777" w:rsidR="007A18E2" w:rsidRPr="00C47661" w:rsidRDefault="007A18E2" w:rsidP="00C47661">
            <w:pPr>
              <w:spacing w:line="240" w:lineRule="auto"/>
            </w:pPr>
            <w:r w:rsidRPr="00C47661">
              <w:t>M</w:t>
            </w:r>
          </w:p>
        </w:tc>
        <w:tc>
          <w:tcPr>
            <w:tcW w:w="2444" w:type="dxa"/>
            <w:vAlign w:val="center"/>
          </w:tcPr>
          <w:p w14:paraId="27D40242" w14:textId="77777777" w:rsidR="007A18E2" w:rsidRPr="00C47661" w:rsidRDefault="007A18E2" w:rsidP="00C47661">
            <w:pPr>
              <w:spacing w:line="240" w:lineRule="auto"/>
            </w:pPr>
            <w:r w:rsidRPr="00C47661">
              <w:t>149.87±114.24</w:t>
            </w:r>
          </w:p>
        </w:tc>
        <w:tc>
          <w:tcPr>
            <w:tcW w:w="2798" w:type="dxa"/>
            <w:vAlign w:val="center"/>
          </w:tcPr>
          <w:p w14:paraId="0B6757C0" w14:textId="77777777" w:rsidR="007A18E2" w:rsidRPr="00C47661" w:rsidRDefault="007A18E2" w:rsidP="00C47661">
            <w:pPr>
              <w:spacing w:line="240" w:lineRule="auto"/>
            </w:pPr>
            <w:r w:rsidRPr="00C47661">
              <w:t>186.21±94.34</w:t>
            </w:r>
          </w:p>
        </w:tc>
        <w:tc>
          <w:tcPr>
            <w:tcW w:w="2695" w:type="dxa"/>
            <w:vAlign w:val="center"/>
          </w:tcPr>
          <w:p w14:paraId="169E15F4" w14:textId="77777777" w:rsidR="007A18E2" w:rsidRPr="00C47661" w:rsidRDefault="007A18E2" w:rsidP="00C47661">
            <w:pPr>
              <w:spacing w:line="240" w:lineRule="auto"/>
            </w:pPr>
            <w:r w:rsidRPr="00C47661">
              <w:t>174.38±92.11</w:t>
            </w:r>
          </w:p>
        </w:tc>
      </w:tr>
      <w:tr w:rsidR="007A18E2" w:rsidRPr="00C47661" w14:paraId="50F639D2" w14:textId="77777777" w:rsidTr="00235BCF">
        <w:tc>
          <w:tcPr>
            <w:tcW w:w="2758" w:type="dxa"/>
            <w:vMerge/>
            <w:vAlign w:val="center"/>
          </w:tcPr>
          <w:p w14:paraId="6E7AC3E5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1211" w:type="dxa"/>
            <w:vMerge/>
            <w:vAlign w:val="center"/>
          </w:tcPr>
          <w:p w14:paraId="76BA2565" w14:textId="77777777" w:rsidR="007A18E2" w:rsidRPr="00C47661" w:rsidRDefault="007A18E2" w:rsidP="00C47661">
            <w:pPr>
              <w:spacing w:line="240" w:lineRule="auto"/>
            </w:pPr>
          </w:p>
        </w:tc>
        <w:tc>
          <w:tcPr>
            <w:tcW w:w="993" w:type="dxa"/>
            <w:vAlign w:val="center"/>
          </w:tcPr>
          <w:p w14:paraId="5E39819C" w14:textId="77777777" w:rsidR="007A18E2" w:rsidRPr="00C47661" w:rsidRDefault="007A18E2" w:rsidP="00C47661">
            <w:pPr>
              <w:spacing w:line="240" w:lineRule="auto"/>
            </w:pPr>
            <w:r w:rsidRPr="00C47661">
              <w:t>F</w:t>
            </w:r>
          </w:p>
        </w:tc>
        <w:tc>
          <w:tcPr>
            <w:tcW w:w="2444" w:type="dxa"/>
            <w:vAlign w:val="center"/>
          </w:tcPr>
          <w:p w14:paraId="5F2E297E" w14:textId="77777777" w:rsidR="007A18E2" w:rsidRPr="00C47661" w:rsidRDefault="007A18E2" w:rsidP="00C47661">
            <w:pPr>
              <w:spacing w:line="240" w:lineRule="auto"/>
            </w:pPr>
            <w:r w:rsidRPr="00C47661">
              <w:t>246.95±235.31</w:t>
            </w:r>
          </w:p>
        </w:tc>
        <w:tc>
          <w:tcPr>
            <w:tcW w:w="2798" w:type="dxa"/>
            <w:vAlign w:val="center"/>
          </w:tcPr>
          <w:p w14:paraId="08FAAF3A" w14:textId="77777777" w:rsidR="007A18E2" w:rsidRPr="00C47661" w:rsidRDefault="007A18E2" w:rsidP="00C47661">
            <w:pPr>
              <w:spacing w:line="240" w:lineRule="auto"/>
            </w:pPr>
            <w:r w:rsidRPr="00C47661">
              <w:t>320±183.95</w:t>
            </w:r>
          </w:p>
        </w:tc>
        <w:tc>
          <w:tcPr>
            <w:tcW w:w="2695" w:type="dxa"/>
            <w:vAlign w:val="center"/>
          </w:tcPr>
          <w:p w14:paraId="1420FF7E" w14:textId="77777777" w:rsidR="007A18E2" w:rsidRPr="00C47661" w:rsidRDefault="007A18E2" w:rsidP="00C47661">
            <w:pPr>
              <w:spacing w:line="240" w:lineRule="auto"/>
            </w:pPr>
            <w:r w:rsidRPr="00C47661">
              <w:t>257.2±216.6</w:t>
            </w:r>
          </w:p>
        </w:tc>
      </w:tr>
    </w:tbl>
    <w:bookmarkEnd w:id="1"/>
    <w:p w14:paraId="49C83F88" w14:textId="6583B1C3" w:rsidR="007A18E2" w:rsidRDefault="007A18E2" w:rsidP="00C47661">
      <w:r w:rsidRPr="00FD36AB">
        <w:rPr>
          <w:lang w:val="pt-BR"/>
        </w:rPr>
        <w:t>E: Expert; N: Novice; M</w:t>
      </w:r>
      <w:r>
        <w:rPr>
          <w:lang w:val="pt-BR"/>
        </w:rPr>
        <w:t>: Male; F: Female; FT: Free throw; JS: Jump shot</w:t>
      </w:r>
    </w:p>
    <w:sectPr w:rsidR="007A18E2" w:rsidSect="00C47661"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8E2"/>
    <w:rsid w:val="00434F72"/>
    <w:rsid w:val="007A18E2"/>
    <w:rsid w:val="008B3636"/>
    <w:rsid w:val="00C4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63232"/>
  <w15:chartTrackingRefBased/>
  <w15:docId w15:val="{5154A575-B929-4A6B-8FE5-E43B510EF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8E2"/>
    <w:pPr>
      <w:spacing w:line="360" w:lineRule="auto"/>
    </w:pPr>
    <w:rPr>
      <w:rFonts w:asciiTheme="minorBidi" w:hAnsi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5</Words>
  <Characters>2484</Characters>
  <Application>Microsoft Office Word</Application>
  <DocSecurity>0</DocSecurity>
  <Lines>20</Lines>
  <Paragraphs>5</Paragraphs>
  <ScaleCrop>false</ScaleCrop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QQ</dc:creator>
  <cp:keywords/>
  <dc:description/>
  <cp:lastModifiedBy>TQQ</cp:lastModifiedBy>
  <cp:revision>3</cp:revision>
  <dcterms:created xsi:type="dcterms:W3CDTF">2022-02-23T10:51:00Z</dcterms:created>
  <dcterms:modified xsi:type="dcterms:W3CDTF">2022-04-30T11:53:00Z</dcterms:modified>
</cp:coreProperties>
</file>